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4AF8D" w14:textId="354A7719" w:rsidR="002516CA" w:rsidRPr="008F2428" w:rsidRDefault="00B1746A" w:rsidP="002516CA">
      <w:pPr>
        <w:tabs>
          <w:tab w:val="left" w:pos="1710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2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="002516CA" w:rsidRPr="008F2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2516CA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ackground</w:t>
      </w:r>
      <w:r w:rsidR="00741087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charact</w:t>
      </w:r>
      <w:r w:rsidR="00F76F94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</w:t>
      </w:r>
      <w:r w:rsidR="00741087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istics</w:t>
      </w:r>
      <w:r w:rsidR="002516CA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f patients who </w:t>
      </w:r>
      <w:r w:rsidR="00603005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underwent or did not undergo </w:t>
      </w:r>
      <w:r w:rsidR="002516CA" w:rsidRPr="008F24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chocardiography</w:t>
      </w:r>
    </w:p>
    <w:tbl>
      <w:tblPr>
        <w:tblW w:w="12474" w:type="dxa"/>
        <w:tblInd w:w="8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79"/>
        <w:gridCol w:w="3217"/>
        <w:gridCol w:w="3402"/>
        <w:gridCol w:w="1276"/>
      </w:tblGrid>
      <w:tr w:rsidR="008F2428" w:rsidRPr="008F2428" w14:paraId="59D82B92" w14:textId="77777777" w:rsidTr="00CC50A1">
        <w:trPr>
          <w:trHeight w:val="410"/>
        </w:trPr>
        <w:tc>
          <w:tcPr>
            <w:tcW w:w="457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70D6" w14:textId="77777777" w:rsidR="002516CA" w:rsidRPr="008F2428" w:rsidRDefault="002516CA" w:rsidP="00AC1BF0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FEC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Performed echocardiography</w:t>
            </w:r>
          </w:p>
          <w:p w14:paraId="5AF79614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</w:t>
            </w:r>
            <w:r w:rsidRPr="008F2428">
              <w:rPr>
                <w:rFonts w:ascii="Times New Roman" w:eastAsia="MS PGothic" w:hAnsi="Times New Roman" w:cs="Times New Roman"/>
                <w:i/>
                <w:color w:val="000000" w:themeColor="text1"/>
                <w:sz w:val="22"/>
              </w:rPr>
              <w:t>n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= 1216)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2D5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Not performed echocardiography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  <w:p w14:paraId="69879FDA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</w:t>
            </w:r>
            <w:r w:rsidRPr="008F2428">
              <w:rPr>
                <w:rFonts w:ascii="Times New Roman" w:eastAsia="MS PGothic" w:hAnsi="Times New Roman" w:cs="Times New Roman"/>
                <w:i/>
                <w:color w:val="000000" w:themeColor="text1"/>
                <w:sz w:val="22"/>
              </w:rPr>
              <w:t>n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= 259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4C4F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8F2428" w:rsidRPr="008F2428" w14:paraId="02D92A02" w14:textId="77777777" w:rsidTr="00CC50A1">
        <w:trPr>
          <w:trHeight w:val="409"/>
        </w:trPr>
        <w:tc>
          <w:tcPr>
            <w:tcW w:w="45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0C54B5" w14:textId="77777777" w:rsidR="002516CA" w:rsidRPr="008F2428" w:rsidRDefault="002516CA" w:rsidP="00AC1BF0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2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A8755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6B113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42701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8F2428" w:rsidRPr="008F2428" w14:paraId="4587F213" w14:textId="77777777" w:rsidTr="00CC50A1">
        <w:trPr>
          <w:trHeight w:val="321"/>
        </w:trPr>
        <w:tc>
          <w:tcPr>
            <w:tcW w:w="45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DA1" w14:textId="7D6A5130" w:rsidR="002516CA" w:rsidRPr="008F2428" w:rsidRDefault="002516CA" w:rsidP="00AC1BF0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Age (years)</w:t>
            </w:r>
            <w:r w:rsidR="00741087"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, mean ± SD</w:t>
            </w:r>
          </w:p>
        </w:tc>
        <w:tc>
          <w:tcPr>
            <w:tcW w:w="3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E74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.9 ± 12.8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75F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.6 ± 14.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828B" w14:textId="2DE05DE3" w:rsidR="002516CA" w:rsidRPr="008F2428" w:rsidRDefault="00C65C13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</w:tr>
      <w:tr w:rsidR="008F2428" w:rsidRPr="008F2428" w14:paraId="0F2F2E76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AC1B" w14:textId="77777777" w:rsidR="002516CA" w:rsidRPr="008F2428" w:rsidRDefault="002516CA" w:rsidP="00AC1BF0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Male sex, </w:t>
            </w:r>
            <w:r w:rsidRPr="008F2428">
              <w:rPr>
                <w:rFonts w:ascii="Times New Roman" w:eastAsia="MS PGothic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(%) 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C2F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18 (67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AFA4" w14:textId="77777777" w:rsidR="002516CA" w:rsidRPr="008F2428" w:rsidRDefault="002516CA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7 (7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4E1" w14:textId="6C8CE71C" w:rsidR="002516CA" w:rsidRPr="008F2428" w:rsidRDefault="00C65C13" w:rsidP="00AC1BF0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</w:tr>
      <w:tr w:rsidR="008F2428" w:rsidRPr="008F2428" w14:paraId="380E6AE9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2CBA" w14:textId="7C04CAC2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Medical history, </w:t>
            </w:r>
            <w:r w:rsidRPr="008F2428">
              <w:rPr>
                <w:rFonts w:ascii="Times New Roman" w:eastAsia="MS PGothic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9678" w14:textId="77777777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243A" w14:textId="77777777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AC78" w14:textId="09DBDE6F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428" w:rsidRPr="008F2428" w14:paraId="7D4E9052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351A" w14:textId="5442A883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Volume overloa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F2B9" w14:textId="00DAF7A9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337 (27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799A" w14:textId="5EC26383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44 (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7.0</w:t>
            </w: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CCFB" w14:textId="63ED1EBE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F2428" w:rsidRPr="008F2428" w14:paraId="5F5DB155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382" w14:textId="00BA6B6B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Admission for heart failur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86AD" w14:textId="6AF1B0ED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269 (22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4329" w14:textId="080148DD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39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4B17" w14:textId="424458C8" w:rsidR="00BC26B3" w:rsidRPr="008F2428" w:rsidRDefault="00C65C1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8F2428" w:rsidRPr="008F2428" w14:paraId="1A7D91AD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ED03" w14:textId="410BD44A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Amputati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4B7A" w14:textId="5B527551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24 (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7AC8" w14:textId="13B96EF6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 (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4755" w14:textId="05EB2A98" w:rsidR="00BC26B3" w:rsidRPr="008F2428" w:rsidRDefault="00C65C1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F2428" w:rsidRPr="008F2428" w14:paraId="208AA7D7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ED2" w14:textId="7A779CB4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Malignancy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B83C" w14:textId="5EBFD521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26 (10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CFDB" w14:textId="56C7264E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32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DA47" w14:textId="591B4ED9" w:rsidR="00BC26B3" w:rsidRPr="008F2428" w:rsidRDefault="00C65C1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8F2428" w:rsidRPr="008F2428" w14:paraId="72BED001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8FA" w14:textId="53A7A1B9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Comorbidity, </w:t>
            </w:r>
            <w:r w:rsidRPr="008F2428">
              <w:rPr>
                <w:rFonts w:ascii="Times New Roman" w:eastAsia="MS PGothic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871" w14:textId="77777777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A4AE" w14:textId="77777777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895" w14:textId="77777777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428" w:rsidRPr="008F2428" w14:paraId="1D726110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BB70" w14:textId="0CAB5E76" w:rsidR="00BC26B3" w:rsidRPr="008F2428" w:rsidRDefault="00BC26B3" w:rsidP="00BC26B3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Diabetes mellitu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81F2" w14:textId="0EF492FD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6 (54.0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D49E" w14:textId="00A36BD3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1 (42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719E" w14:textId="186C37B9" w:rsidR="00BC26B3" w:rsidRPr="008F2428" w:rsidRDefault="00BC26B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8F2428" w:rsidRPr="008F2428" w14:paraId="4F71AAA0" w14:textId="77777777" w:rsidTr="00CC50A1">
        <w:trPr>
          <w:trHeight w:val="211"/>
        </w:trPr>
        <w:tc>
          <w:tcPr>
            <w:tcW w:w="4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22A" w14:textId="54226928" w:rsidR="00BC26B3" w:rsidRPr="008F2428" w:rsidRDefault="00BC26B3" w:rsidP="00BC26B3">
            <w:pPr>
              <w:widowControl/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Atherosclerotic disease</w:t>
            </w: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D73" w14:textId="15E8BF38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7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C26B3"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.7</w:t>
            </w:r>
            <w:r w:rsidR="00BC26B3"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469A" w14:textId="3AC1AFD1" w:rsidR="00BC26B3" w:rsidRPr="008F2428" w:rsidRDefault="00C0132D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8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C26B3"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.3</w:t>
            </w:r>
            <w:r w:rsidR="00BC26B3"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2E9" w14:textId="052E608E" w:rsidR="00BC26B3" w:rsidRPr="008F2428" w:rsidRDefault="00C65C13" w:rsidP="00BC26B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</w:tr>
      <w:tr w:rsidR="008F2428" w:rsidRPr="008F2428" w14:paraId="73F91B98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AEFD" w14:textId="2CC526FA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oronary heart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0B36" w14:textId="5895CBA0" w:rsidR="00BC26B3" w:rsidRPr="008F2428" w:rsidRDefault="00C0132D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8 (17.9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CE4A" w14:textId="74362E7F" w:rsidR="00BC26B3" w:rsidRPr="008F2428" w:rsidRDefault="00C0132D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 (12.8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C527" w14:textId="36A963E1" w:rsidR="00BC26B3" w:rsidRPr="008F2428" w:rsidRDefault="00C65C13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</w:t>
            </w:r>
          </w:p>
        </w:tc>
      </w:tr>
      <w:tr w:rsidR="008F2428" w:rsidRPr="008F2428" w14:paraId="1392FD12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796D" w14:textId="4007A601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Valvular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heart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10F4" w14:textId="4FFDC70F" w:rsidR="00BC26B3" w:rsidRPr="008F2428" w:rsidRDefault="00C0132D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8 (7.2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4FFB" w14:textId="79B39958" w:rsidR="00BC26B3" w:rsidRPr="008F2428" w:rsidRDefault="00C0132D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 (4.3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4D3E" w14:textId="379B8A9D" w:rsidR="00BC26B3" w:rsidRPr="008F2428" w:rsidRDefault="00C0132D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08</w:t>
            </w:r>
          </w:p>
        </w:tc>
      </w:tr>
      <w:tr w:rsidR="008F2428" w:rsidRPr="008F2428" w14:paraId="3429CB6D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6233" w14:textId="6F86EAB4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 Aortic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FD04" w14:textId="29DECE66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9 (5.7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6F07" w14:textId="64B07C9A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 (5.4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A96" w14:textId="36DF735D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8F2428" w:rsidRPr="008F2428" w14:paraId="739EC355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F3C2" w14:textId="66427FAC" w:rsidR="00BC26B3" w:rsidRPr="008F2428" w:rsidRDefault="00BC26B3" w:rsidP="00C0132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Peripheral artery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272E" w14:textId="6B19EEDE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 (5.5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D10C" w14:textId="6665CEA3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 (3.5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A22F" w14:textId="122F8C76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</w:tr>
      <w:tr w:rsidR="008F2428" w:rsidRPr="008F2428" w14:paraId="5B704752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810D" w14:textId="272001A7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Cerebrovascular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9C3A" w14:textId="1689A8AC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6 (8.7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2201" w14:textId="4F891F09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 (10.6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5E67" w14:textId="4E661BDF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</w:tr>
      <w:tr w:rsidR="008F2428" w:rsidRPr="008F2428" w14:paraId="3A1A1FF9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ED93" w14:textId="57242A86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ronic obstructive pulmonary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29F8" w14:textId="11C276D4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 (3.3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FBD0" w14:textId="166C869E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 (3.9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49E7" w14:textId="6F67B5C5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</w:tr>
      <w:tr w:rsidR="008F2428" w:rsidRPr="008F2428" w14:paraId="3D47F9E0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7371" w14:textId="741617E0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eptic ulcer diseas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3AC" w14:textId="1ABEFE79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8 (4.0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6495" w14:textId="5D688F86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 (1.2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6EC9" w14:textId="5944151C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</w:t>
            </w:r>
          </w:p>
        </w:tc>
      </w:tr>
      <w:tr w:rsidR="008F2428" w:rsidRPr="008F2428" w14:paraId="5FFB32F9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7270" w14:textId="2D9EC2F3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menti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F526" w14:textId="5D4FC66B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3 (10.1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9110" w14:textId="78CE3EEF" w:rsidR="00BC26B3" w:rsidRPr="008F2428" w:rsidRDefault="00C0132D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  <w:r w:rsidR="00F53A38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.0</w:t>
            </w:r>
            <w:r w:rsidR="00BC26B3"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FFFC" w14:textId="7CF09E47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8F2428" w:rsidRPr="008F2428" w14:paraId="03087C68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EC9" w14:textId="153F13A0" w:rsidR="00BC26B3" w:rsidRPr="008F2428" w:rsidRDefault="00BC26B3" w:rsidP="00BC26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harlson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comorbidity index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272E" w14:textId="58EC417A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</w:t>
            </w: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 ± 1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C13D" w14:textId="2B30194E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5</w:t>
            </w: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1D78" w14:textId="4CEB59F2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8F2428" w:rsidRPr="008F2428" w14:paraId="0307AE0A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6656" w14:textId="77777777" w:rsidR="00BC26B3" w:rsidRPr="008F2428" w:rsidRDefault="00BC26B3" w:rsidP="00BC26B3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Laboratory valu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F92A" w14:textId="77777777" w:rsidR="00BC26B3" w:rsidRPr="008F2428" w:rsidRDefault="00BC26B3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9DD9" w14:textId="77777777" w:rsidR="00BC26B3" w:rsidRPr="008F2428" w:rsidRDefault="00BC26B3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A3C4A" w14:textId="77777777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428" w:rsidRPr="008F2428" w14:paraId="69014B0B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703A" w14:textId="77777777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emoglobin (g/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3C8F" w14:textId="77777777" w:rsidR="00BC26B3" w:rsidRPr="008F2428" w:rsidRDefault="00BC26B3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4 ± 1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227A" w14:textId="77777777" w:rsidR="00BC26B3" w:rsidRPr="008F2428" w:rsidRDefault="00BC26B3" w:rsidP="00BC26B3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2 ± 1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164B4" w14:textId="1C63B30D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</w:tr>
      <w:tr w:rsidR="008F2428" w:rsidRPr="008F2428" w14:paraId="11E9ED30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5B80" w14:textId="3CAC1560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erum albumin (g/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1F0F" w14:textId="30BCD759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0 ± 0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48F5" w14:textId="579E3225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3 ± 0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2B5EC" w14:textId="37D8AD20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</w:t>
            </w:r>
          </w:p>
        </w:tc>
      </w:tr>
      <w:tr w:rsidR="008F2428" w:rsidRPr="008F2428" w14:paraId="140762CC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CC06" w14:textId="1092E6F1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(mL/min per 1.73 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D73A" w14:textId="6EB26FCF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5 ± 2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85C3" w14:textId="4E78443F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1 ± 1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484CD" w14:textId="76DEFC06" w:rsidR="00BC26B3" w:rsidRPr="008F2428" w:rsidRDefault="00BC26B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</w:tr>
      <w:tr w:rsidR="008F2428" w:rsidRPr="008F2428" w14:paraId="34EB5A4A" w14:textId="77777777" w:rsidTr="00CC50A1">
        <w:trPr>
          <w:trHeight w:val="321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6B19" w14:textId="0D5A7C5A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Adjusted calcium (mg/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5D05" w14:textId="5847C67C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 ± 1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78D6" w14:textId="18FD5244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3 ± 1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E727F" w14:textId="4949BBBE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8F2428" w:rsidRPr="008F2428" w14:paraId="17986383" w14:textId="77777777" w:rsidTr="00CC50A1">
        <w:trPr>
          <w:trHeight w:val="76"/>
        </w:trPr>
        <w:tc>
          <w:tcPr>
            <w:tcW w:w="4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E52381" w14:textId="2E831C49" w:rsidR="00BC26B3" w:rsidRPr="008F2428" w:rsidRDefault="00BC26B3" w:rsidP="00BC26B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Phosp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8F2428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ate</w:t>
            </w:r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(mg/</w:t>
            </w:r>
            <w:proofErr w:type="spellStart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F2428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8FF5BC" w14:textId="4AF4F373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3 ± 1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32064" w14:textId="2FCFC54B" w:rsidR="00BC26B3" w:rsidRPr="008F2428" w:rsidRDefault="00F53A38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6 ± 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8E4FCE" w14:textId="3F660BF6" w:rsidR="00BC26B3" w:rsidRPr="008F2428" w:rsidRDefault="00C65C13" w:rsidP="00BC26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</w:t>
            </w:r>
          </w:p>
        </w:tc>
      </w:tr>
    </w:tbl>
    <w:p w14:paraId="3075DE5F" w14:textId="159596BA" w:rsidR="00F76F94" w:rsidRPr="008F2428" w:rsidRDefault="00F76F94" w:rsidP="00F76F94">
      <w:pPr>
        <w:tabs>
          <w:tab w:val="left" w:pos="171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8F24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GFR</w:t>
      </w:r>
      <w:proofErr w:type="spellEnd"/>
      <w:proofErr w:type="gramEnd"/>
      <w:r w:rsidRPr="008F2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glomerular filtration rate, </w:t>
      </w:r>
      <w:r w:rsidRPr="008F24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D </w:t>
      </w:r>
      <w:r w:rsidRPr="008F2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deviation </w:t>
      </w:r>
    </w:p>
    <w:p w14:paraId="4C2E4B9E" w14:textId="77777777" w:rsidR="002516CA" w:rsidRPr="008F2428" w:rsidRDefault="002516CA" w:rsidP="002516CA">
      <w:pPr>
        <w:tabs>
          <w:tab w:val="left" w:pos="171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516CA" w:rsidRPr="008F2428" w:rsidSect="006926A9">
      <w:pgSz w:w="16838" w:h="11906" w:orient="landscape" w:code="9"/>
      <w:pgMar w:top="1077" w:right="1440" w:bottom="107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8B0E4" w14:textId="77777777" w:rsidR="00B6312E" w:rsidRDefault="00B6312E" w:rsidP="00D4796B">
      <w:r>
        <w:separator/>
      </w:r>
    </w:p>
  </w:endnote>
  <w:endnote w:type="continuationSeparator" w:id="0">
    <w:p w14:paraId="03C64037" w14:textId="77777777" w:rsidR="00B6312E" w:rsidRDefault="00B6312E" w:rsidP="00D47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3538B" w14:textId="77777777" w:rsidR="00B6312E" w:rsidRDefault="00B6312E" w:rsidP="00D4796B">
      <w:r>
        <w:separator/>
      </w:r>
    </w:p>
  </w:footnote>
  <w:footnote w:type="continuationSeparator" w:id="0">
    <w:p w14:paraId="27DA1CFD" w14:textId="77777777" w:rsidR="00B6312E" w:rsidRDefault="00B6312E" w:rsidP="00D47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_Exp_Nephrol 2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7214BB"/>
    <w:rsid w:val="000006E0"/>
    <w:rsid w:val="00003427"/>
    <w:rsid w:val="00004729"/>
    <w:rsid w:val="000051DA"/>
    <w:rsid w:val="0000537E"/>
    <w:rsid w:val="00007B6C"/>
    <w:rsid w:val="000101D6"/>
    <w:rsid w:val="0001075E"/>
    <w:rsid w:val="00011637"/>
    <w:rsid w:val="000126E3"/>
    <w:rsid w:val="0001272B"/>
    <w:rsid w:val="00012E9E"/>
    <w:rsid w:val="000144C3"/>
    <w:rsid w:val="00014F0A"/>
    <w:rsid w:val="00015C6C"/>
    <w:rsid w:val="0001629F"/>
    <w:rsid w:val="00016543"/>
    <w:rsid w:val="00017A2F"/>
    <w:rsid w:val="000204B8"/>
    <w:rsid w:val="00020DE4"/>
    <w:rsid w:val="000219C2"/>
    <w:rsid w:val="00022221"/>
    <w:rsid w:val="00022D07"/>
    <w:rsid w:val="0002395C"/>
    <w:rsid w:val="00023D0E"/>
    <w:rsid w:val="00023EAD"/>
    <w:rsid w:val="0002409A"/>
    <w:rsid w:val="000243C9"/>
    <w:rsid w:val="00026FF4"/>
    <w:rsid w:val="000270C8"/>
    <w:rsid w:val="00030F2E"/>
    <w:rsid w:val="00031F9E"/>
    <w:rsid w:val="00032113"/>
    <w:rsid w:val="000321F6"/>
    <w:rsid w:val="00032467"/>
    <w:rsid w:val="000331BD"/>
    <w:rsid w:val="000338C8"/>
    <w:rsid w:val="000342DF"/>
    <w:rsid w:val="00034AD8"/>
    <w:rsid w:val="00036239"/>
    <w:rsid w:val="00037782"/>
    <w:rsid w:val="00040AAE"/>
    <w:rsid w:val="00041A95"/>
    <w:rsid w:val="000420BD"/>
    <w:rsid w:val="00043489"/>
    <w:rsid w:val="0004409A"/>
    <w:rsid w:val="00044B29"/>
    <w:rsid w:val="00046C4B"/>
    <w:rsid w:val="00047E76"/>
    <w:rsid w:val="0005017C"/>
    <w:rsid w:val="00051A0C"/>
    <w:rsid w:val="00051DE0"/>
    <w:rsid w:val="00052F50"/>
    <w:rsid w:val="00053063"/>
    <w:rsid w:val="00055475"/>
    <w:rsid w:val="0005551B"/>
    <w:rsid w:val="000563F4"/>
    <w:rsid w:val="00056B50"/>
    <w:rsid w:val="000570CA"/>
    <w:rsid w:val="00057D05"/>
    <w:rsid w:val="00060816"/>
    <w:rsid w:val="00061FFE"/>
    <w:rsid w:val="0006247F"/>
    <w:rsid w:val="00062D58"/>
    <w:rsid w:val="00065548"/>
    <w:rsid w:val="000655A2"/>
    <w:rsid w:val="00065B23"/>
    <w:rsid w:val="00066D51"/>
    <w:rsid w:val="000707B7"/>
    <w:rsid w:val="00071030"/>
    <w:rsid w:val="000710AE"/>
    <w:rsid w:val="00071BB2"/>
    <w:rsid w:val="00071F69"/>
    <w:rsid w:val="00072121"/>
    <w:rsid w:val="00072B44"/>
    <w:rsid w:val="00073453"/>
    <w:rsid w:val="000742FC"/>
    <w:rsid w:val="0007457A"/>
    <w:rsid w:val="000747F1"/>
    <w:rsid w:val="000760CA"/>
    <w:rsid w:val="00076EED"/>
    <w:rsid w:val="00077AF7"/>
    <w:rsid w:val="00080458"/>
    <w:rsid w:val="00080BB8"/>
    <w:rsid w:val="00081065"/>
    <w:rsid w:val="00081E7C"/>
    <w:rsid w:val="000825C9"/>
    <w:rsid w:val="00082F04"/>
    <w:rsid w:val="00083D76"/>
    <w:rsid w:val="0008468E"/>
    <w:rsid w:val="000848BB"/>
    <w:rsid w:val="00085D16"/>
    <w:rsid w:val="0009062D"/>
    <w:rsid w:val="000907C3"/>
    <w:rsid w:val="0009161A"/>
    <w:rsid w:val="00092449"/>
    <w:rsid w:val="00092541"/>
    <w:rsid w:val="0009254C"/>
    <w:rsid w:val="00094175"/>
    <w:rsid w:val="0009423E"/>
    <w:rsid w:val="00095128"/>
    <w:rsid w:val="0009567C"/>
    <w:rsid w:val="00097682"/>
    <w:rsid w:val="000A0653"/>
    <w:rsid w:val="000A29B5"/>
    <w:rsid w:val="000A41F2"/>
    <w:rsid w:val="000A5072"/>
    <w:rsid w:val="000A5C07"/>
    <w:rsid w:val="000A64E0"/>
    <w:rsid w:val="000A7D13"/>
    <w:rsid w:val="000B0D76"/>
    <w:rsid w:val="000B174A"/>
    <w:rsid w:val="000B3922"/>
    <w:rsid w:val="000B3A10"/>
    <w:rsid w:val="000B40C9"/>
    <w:rsid w:val="000B49EE"/>
    <w:rsid w:val="000B4FD1"/>
    <w:rsid w:val="000B592E"/>
    <w:rsid w:val="000B5BDF"/>
    <w:rsid w:val="000B5DD4"/>
    <w:rsid w:val="000B6EC6"/>
    <w:rsid w:val="000B73DC"/>
    <w:rsid w:val="000C035E"/>
    <w:rsid w:val="000C0701"/>
    <w:rsid w:val="000C079D"/>
    <w:rsid w:val="000C1192"/>
    <w:rsid w:val="000C179B"/>
    <w:rsid w:val="000C24F9"/>
    <w:rsid w:val="000C3FDF"/>
    <w:rsid w:val="000C405D"/>
    <w:rsid w:val="000C4E01"/>
    <w:rsid w:val="000C55D4"/>
    <w:rsid w:val="000C6B66"/>
    <w:rsid w:val="000C6BA4"/>
    <w:rsid w:val="000C6F15"/>
    <w:rsid w:val="000D0E28"/>
    <w:rsid w:val="000D12FA"/>
    <w:rsid w:val="000D16A4"/>
    <w:rsid w:val="000D2988"/>
    <w:rsid w:val="000D3847"/>
    <w:rsid w:val="000D3A44"/>
    <w:rsid w:val="000D3C29"/>
    <w:rsid w:val="000D3DF9"/>
    <w:rsid w:val="000D53FF"/>
    <w:rsid w:val="000D6386"/>
    <w:rsid w:val="000D6528"/>
    <w:rsid w:val="000D6CDF"/>
    <w:rsid w:val="000D78BE"/>
    <w:rsid w:val="000E190B"/>
    <w:rsid w:val="000E1E9E"/>
    <w:rsid w:val="000E32E0"/>
    <w:rsid w:val="000E3683"/>
    <w:rsid w:val="000E3921"/>
    <w:rsid w:val="000E3B6F"/>
    <w:rsid w:val="000E51D8"/>
    <w:rsid w:val="000E6725"/>
    <w:rsid w:val="000E686F"/>
    <w:rsid w:val="000F0341"/>
    <w:rsid w:val="000F1153"/>
    <w:rsid w:val="000F1762"/>
    <w:rsid w:val="000F2A27"/>
    <w:rsid w:val="000F550A"/>
    <w:rsid w:val="000F57EA"/>
    <w:rsid w:val="000F5DEF"/>
    <w:rsid w:val="000F7341"/>
    <w:rsid w:val="000F7358"/>
    <w:rsid w:val="000F7720"/>
    <w:rsid w:val="000F7B4E"/>
    <w:rsid w:val="001010EF"/>
    <w:rsid w:val="00101650"/>
    <w:rsid w:val="001017DA"/>
    <w:rsid w:val="001020F3"/>
    <w:rsid w:val="0010371F"/>
    <w:rsid w:val="00103753"/>
    <w:rsid w:val="001038D0"/>
    <w:rsid w:val="001049D1"/>
    <w:rsid w:val="001054CA"/>
    <w:rsid w:val="00105CCC"/>
    <w:rsid w:val="00110062"/>
    <w:rsid w:val="00110E56"/>
    <w:rsid w:val="00110EA3"/>
    <w:rsid w:val="001124B3"/>
    <w:rsid w:val="001158B4"/>
    <w:rsid w:val="00116048"/>
    <w:rsid w:val="0011666F"/>
    <w:rsid w:val="00116925"/>
    <w:rsid w:val="00116CE6"/>
    <w:rsid w:val="00116EEB"/>
    <w:rsid w:val="001203B9"/>
    <w:rsid w:val="001204B6"/>
    <w:rsid w:val="001206D5"/>
    <w:rsid w:val="001239F6"/>
    <w:rsid w:val="00123DE6"/>
    <w:rsid w:val="00123F1B"/>
    <w:rsid w:val="001248E8"/>
    <w:rsid w:val="00124D3F"/>
    <w:rsid w:val="001252F2"/>
    <w:rsid w:val="001255BB"/>
    <w:rsid w:val="00125770"/>
    <w:rsid w:val="00126913"/>
    <w:rsid w:val="0012775C"/>
    <w:rsid w:val="00130351"/>
    <w:rsid w:val="0013099D"/>
    <w:rsid w:val="00130A29"/>
    <w:rsid w:val="001315C9"/>
    <w:rsid w:val="00131EAB"/>
    <w:rsid w:val="00133221"/>
    <w:rsid w:val="001334F5"/>
    <w:rsid w:val="00133756"/>
    <w:rsid w:val="00133BFE"/>
    <w:rsid w:val="00133E10"/>
    <w:rsid w:val="0013472D"/>
    <w:rsid w:val="0013476A"/>
    <w:rsid w:val="00136190"/>
    <w:rsid w:val="001364EF"/>
    <w:rsid w:val="001401FB"/>
    <w:rsid w:val="001437C9"/>
    <w:rsid w:val="00143849"/>
    <w:rsid w:val="00143B34"/>
    <w:rsid w:val="00143DBA"/>
    <w:rsid w:val="00145084"/>
    <w:rsid w:val="0014697E"/>
    <w:rsid w:val="001474D7"/>
    <w:rsid w:val="0015035D"/>
    <w:rsid w:val="00150A76"/>
    <w:rsid w:val="00152C01"/>
    <w:rsid w:val="0015372F"/>
    <w:rsid w:val="00155C0A"/>
    <w:rsid w:val="001563D9"/>
    <w:rsid w:val="00156B7D"/>
    <w:rsid w:val="00157603"/>
    <w:rsid w:val="00157F59"/>
    <w:rsid w:val="00161261"/>
    <w:rsid w:val="0016357E"/>
    <w:rsid w:val="00163C6C"/>
    <w:rsid w:val="00164834"/>
    <w:rsid w:val="00164B25"/>
    <w:rsid w:val="00164D4F"/>
    <w:rsid w:val="00164F41"/>
    <w:rsid w:val="00165500"/>
    <w:rsid w:val="0016595B"/>
    <w:rsid w:val="00166DA8"/>
    <w:rsid w:val="00167710"/>
    <w:rsid w:val="00170367"/>
    <w:rsid w:val="00170629"/>
    <w:rsid w:val="00170699"/>
    <w:rsid w:val="00170AE9"/>
    <w:rsid w:val="00171006"/>
    <w:rsid w:val="00172993"/>
    <w:rsid w:val="00175A70"/>
    <w:rsid w:val="0017671F"/>
    <w:rsid w:val="00176AEA"/>
    <w:rsid w:val="00177069"/>
    <w:rsid w:val="00177925"/>
    <w:rsid w:val="00181847"/>
    <w:rsid w:val="00181A43"/>
    <w:rsid w:val="0018249B"/>
    <w:rsid w:val="00182CBA"/>
    <w:rsid w:val="00183C9C"/>
    <w:rsid w:val="00184116"/>
    <w:rsid w:val="00186C48"/>
    <w:rsid w:val="00186E51"/>
    <w:rsid w:val="00187714"/>
    <w:rsid w:val="00190633"/>
    <w:rsid w:val="001906B1"/>
    <w:rsid w:val="00190BEF"/>
    <w:rsid w:val="00191B06"/>
    <w:rsid w:val="00191D5B"/>
    <w:rsid w:val="00191DFA"/>
    <w:rsid w:val="00192A81"/>
    <w:rsid w:val="00192E19"/>
    <w:rsid w:val="00192F75"/>
    <w:rsid w:val="00194357"/>
    <w:rsid w:val="001951A1"/>
    <w:rsid w:val="001952B8"/>
    <w:rsid w:val="00195B68"/>
    <w:rsid w:val="00195C87"/>
    <w:rsid w:val="00195DC3"/>
    <w:rsid w:val="001965B6"/>
    <w:rsid w:val="00196AFA"/>
    <w:rsid w:val="00197789"/>
    <w:rsid w:val="00197F98"/>
    <w:rsid w:val="001A05D6"/>
    <w:rsid w:val="001A0993"/>
    <w:rsid w:val="001A1C65"/>
    <w:rsid w:val="001A2FB8"/>
    <w:rsid w:val="001A3180"/>
    <w:rsid w:val="001A3366"/>
    <w:rsid w:val="001A35F4"/>
    <w:rsid w:val="001A3C1F"/>
    <w:rsid w:val="001A5248"/>
    <w:rsid w:val="001A6780"/>
    <w:rsid w:val="001A6AED"/>
    <w:rsid w:val="001A716A"/>
    <w:rsid w:val="001A778C"/>
    <w:rsid w:val="001B067F"/>
    <w:rsid w:val="001B0AAB"/>
    <w:rsid w:val="001B0BB9"/>
    <w:rsid w:val="001B28AC"/>
    <w:rsid w:val="001B33C2"/>
    <w:rsid w:val="001B3705"/>
    <w:rsid w:val="001B3820"/>
    <w:rsid w:val="001B4F2C"/>
    <w:rsid w:val="001B502C"/>
    <w:rsid w:val="001B5E0F"/>
    <w:rsid w:val="001B6585"/>
    <w:rsid w:val="001C1189"/>
    <w:rsid w:val="001C13C5"/>
    <w:rsid w:val="001C17C9"/>
    <w:rsid w:val="001C1D92"/>
    <w:rsid w:val="001C1ED5"/>
    <w:rsid w:val="001C2185"/>
    <w:rsid w:val="001C249B"/>
    <w:rsid w:val="001C2AD4"/>
    <w:rsid w:val="001C31FB"/>
    <w:rsid w:val="001C4625"/>
    <w:rsid w:val="001C4A75"/>
    <w:rsid w:val="001C4B9B"/>
    <w:rsid w:val="001C4C82"/>
    <w:rsid w:val="001C6879"/>
    <w:rsid w:val="001D00C7"/>
    <w:rsid w:val="001D017A"/>
    <w:rsid w:val="001D0369"/>
    <w:rsid w:val="001D0D2A"/>
    <w:rsid w:val="001D390A"/>
    <w:rsid w:val="001D3A73"/>
    <w:rsid w:val="001D444A"/>
    <w:rsid w:val="001D4FDC"/>
    <w:rsid w:val="001D5A8E"/>
    <w:rsid w:val="001D65E9"/>
    <w:rsid w:val="001D79B1"/>
    <w:rsid w:val="001E0FE5"/>
    <w:rsid w:val="001E18DC"/>
    <w:rsid w:val="001E3185"/>
    <w:rsid w:val="001E3E9C"/>
    <w:rsid w:val="001E49EC"/>
    <w:rsid w:val="001E5D48"/>
    <w:rsid w:val="001E6B53"/>
    <w:rsid w:val="001E75EC"/>
    <w:rsid w:val="001E7F1D"/>
    <w:rsid w:val="001F00B5"/>
    <w:rsid w:val="001F1527"/>
    <w:rsid w:val="001F1641"/>
    <w:rsid w:val="001F1D37"/>
    <w:rsid w:val="001F2B23"/>
    <w:rsid w:val="001F2D0E"/>
    <w:rsid w:val="001F3198"/>
    <w:rsid w:val="001F33BC"/>
    <w:rsid w:val="001F3743"/>
    <w:rsid w:val="001F4247"/>
    <w:rsid w:val="001F4862"/>
    <w:rsid w:val="001F4882"/>
    <w:rsid w:val="001F48E9"/>
    <w:rsid w:val="001F64B9"/>
    <w:rsid w:val="001F6B3E"/>
    <w:rsid w:val="001F7439"/>
    <w:rsid w:val="00200990"/>
    <w:rsid w:val="00202199"/>
    <w:rsid w:val="00202415"/>
    <w:rsid w:val="00202559"/>
    <w:rsid w:val="00202A78"/>
    <w:rsid w:val="00202EEA"/>
    <w:rsid w:val="00203DD1"/>
    <w:rsid w:val="00204086"/>
    <w:rsid w:val="00204C8B"/>
    <w:rsid w:val="002072D0"/>
    <w:rsid w:val="00207C1F"/>
    <w:rsid w:val="00207F19"/>
    <w:rsid w:val="002106BA"/>
    <w:rsid w:val="00210CB6"/>
    <w:rsid w:val="00212800"/>
    <w:rsid w:val="00212CEE"/>
    <w:rsid w:val="00212DF7"/>
    <w:rsid w:val="0021427D"/>
    <w:rsid w:val="00214C9E"/>
    <w:rsid w:val="00215359"/>
    <w:rsid w:val="00217E3F"/>
    <w:rsid w:val="00220207"/>
    <w:rsid w:val="00220281"/>
    <w:rsid w:val="00220C1E"/>
    <w:rsid w:val="00222D8C"/>
    <w:rsid w:val="00224240"/>
    <w:rsid w:val="002305CC"/>
    <w:rsid w:val="002305D9"/>
    <w:rsid w:val="00230BCC"/>
    <w:rsid w:val="00232330"/>
    <w:rsid w:val="0023287B"/>
    <w:rsid w:val="0023298C"/>
    <w:rsid w:val="00232D9D"/>
    <w:rsid w:val="002337CB"/>
    <w:rsid w:val="0023551E"/>
    <w:rsid w:val="00235A63"/>
    <w:rsid w:val="00236E1D"/>
    <w:rsid w:val="002373BB"/>
    <w:rsid w:val="00240EA8"/>
    <w:rsid w:val="0024140F"/>
    <w:rsid w:val="00245186"/>
    <w:rsid w:val="0024603F"/>
    <w:rsid w:val="00246331"/>
    <w:rsid w:val="00246FF3"/>
    <w:rsid w:val="00247134"/>
    <w:rsid w:val="002477C7"/>
    <w:rsid w:val="002502AA"/>
    <w:rsid w:val="002506ED"/>
    <w:rsid w:val="002507B4"/>
    <w:rsid w:val="00250A85"/>
    <w:rsid w:val="002516CA"/>
    <w:rsid w:val="00251A79"/>
    <w:rsid w:val="00251C50"/>
    <w:rsid w:val="00254E34"/>
    <w:rsid w:val="00254E85"/>
    <w:rsid w:val="002555A8"/>
    <w:rsid w:val="00255A45"/>
    <w:rsid w:val="00255A8B"/>
    <w:rsid w:val="00256682"/>
    <w:rsid w:val="002566F0"/>
    <w:rsid w:val="00256AB1"/>
    <w:rsid w:val="00261327"/>
    <w:rsid w:val="002613FE"/>
    <w:rsid w:val="00261C40"/>
    <w:rsid w:val="00261DD4"/>
    <w:rsid w:val="00261E33"/>
    <w:rsid w:val="00261E43"/>
    <w:rsid w:val="002636DE"/>
    <w:rsid w:val="00263ED3"/>
    <w:rsid w:val="0026458F"/>
    <w:rsid w:val="00264915"/>
    <w:rsid w:val="00266268"/>
    <w:rsid w:val="00267211"/>
    <w:rsid w:val="00267367"/>
    <w:rsid w:val="00270620"/>
    <w:rsid w:val="00270AE3"/>
    <w:rsid w:val="00271665"/>
    <w:rsid w:val="0027174B"/>
    <w:rsid w:val="002722AF"/>
    <w:rsid w:val="00272455"/>
    <w:rsid w:val="0027252F"/>
    <w:rsid w:val="00272E56"/>
    <w:rsid w:val="00274636"/>
    <w:rsid w:val="002749C5"/>
    <w:rsid w:val="00274F12"/>
    <w:rsid w:val="00276AA7"/>
    <w:rsid w:val="00276F0D"/>
    <w:rsid w:val="0027747D"/>
    <w:rsid w:val="00277FD5"/>
    <w:rsid w:val="00280617"/>
    <w:rsid w:val="002807D9"/>
    <w:rsid w:val="00280C60"/>
    <w:rsid w:val="00283748"/>
    <w:rsid w:val="00283C95"/>
    <w:rsid w:val="00284914"/>
    <w:rsid w:val="002849DE"/>
    <w:rsid w:val="00285021"/>
    <w:rsid w:val="0028557A"/>
    <w:rsid w:val="00286CD2"/>
    <w:rsid w:val="00287016"/>
    <w:rsid w:val="00287A1F"/>
    <w:rsid w:val="0029021C"/>
    <w:rsid w:val="0029085E"/>
    <w:rsid w:val="00291905"/>
    <w:rsid w:val="0029256C"/>
    <w:rsid w:val="00292FA8"/>
    <w:rsid w:val="002930DE"/>
    <w:rsid w:val="00293F10"/>
    <w:rsid w:val="00295AFC"/>
    <w:rsid w:val="00295D61"/>
    <w:rsid w:val="0029646D"/>
    <w:rsid w:val="00297D42"/>
    <w:rsid w:val="002A193A"/>
    <w:rsid w:val="002A20AF"/>
    <w:rsid w:val="002A242A"/>
    <w:rsid w:val="002A27C2"/>
    <w:rsid w:val="002A2FC4"/>
    <w:rsid w:val="002A3639"/>
    <w:rsid w:val="002A428D"/>
    <w:rsid w:val="002A459C"/>
    <w:rsid w:val="002A52E2"/>
    <w:rsid w:val="002A656D"/>
    <w:rsid w:val="002A7D5A"/>
    <w:rsid w:val="002B0549"/>
    <w:rsid w:val="002B2C04"/>
    <w:rsid w:val="002B3E25"/>
    <w:rsid w:val="002B4A70"/>
    <w:rsid w:val="002B4C64"/>
    <w:rsid w:val="002B512F"/>
    <w:rsid w:val="002B590B"/>
    <w:rsid w:val="002B592C"/>
    <w:rsid w:val="002B5F6A"/>
    <w:rsid w:val="002B62FC"/>
    <w:rsid w:val="002C0132"/>
    <w:rsid w:val="002C08E2"/>
    <w:rsid w:val="002C0D93"/>
    <w:rsid w:val="002C17CD"/>
    <w:rsid w:val="002C2C47"/>
    <w:rsid w:val="002C2C74"/>
    <w:rsid w:val="002C3A82"/>
    <w:rsid w:val="002C423D"/>
    <w:rsid w:val="002C4B80"/>
    <w:rsid w:val="002C6CF6"/>
    <w:rsid w:val="002C70AB"/>
    <w:rsid w:val="002D2C44"/>
    <w:rsid w:val="002D3600"/>
    <w:rsid w:val="002D41FE"/>
    <w:rsid w:val="002D4967"/>
    <w:rsid w:val="002D4E4A"/>
    <w:rsid w:val="002D4F57"/>
    <w:rsid w:val="002D5172"/>
    <w:rsid w:val="002D625C"/>
    <w:rsid w:val="002E0261"/>
    <w:rsid w:val="002E2E5E"/>
    <w:rsid w:val="002E332E"/>
    <w:rsid w:val="002E3F13"/>
    <w:rsid w:val="002E5B94"/>
    <w:rsid w:val="002E76BC"/>
    <w:rsid w:val="002F027C"/>
    <w:rsid w:val="002F03D5"/>
    <w:rsid w:val="002F17CA"/>
    <w:rsid w:val="002F1F9D"/>
    <w:rsid w:val="002F2505"/>
    <w:rsid w:val="002F304A"/>
    <w:rsid w:val="002F4889"/>
    <w:rsid w:val="002F572E"/>
    <w:rsid w:val="002F64AB"/>
    <w:rsid w:val="002F76B0"/>
    <w:rsid w:val="00301643"/>
    <w:rsid w:val="00301B47"/>
    <w:rsid w:val="00301EC3"/>
    <w:rsid w:val="003021D1"/>
    <w:rsid w:val="003026CC"/>
    <w:rsid w:val="0030296B"/>
    <w:rsid w:val="003049E4"/>
    <w:rsid w:val="00304DEC"/>
    <w:rsid w:val="0030582A"/>
    <w:rsid w:val="0030744D"/>
    <w:rsid w:val="00307F1A"/>
    <w:rsid w:val="003105D5"/>
    <w:rsid w:val="0031107D"/>
    <w:rsid w:val="00311C2F"/>
    <w:rsid w:val="0031233B"/>
    <w:rsid w:val="0031261C"/>
    <w:rsid w:val="00312783"/>
    <w:rsid w:val="00312921"/>
    <w:rsid w:val="00312AB2"/>
    <w:rsid w:val="003133F2"/>
    <w:rsid w:val="00314956"/>
    <w:rsid w:val="00315D98"/>
    <w:rsid w:val="00316369"/>
    <w:rsid w:val="00317B3E"/>
    <w:rsid w:val="00317C54"/>
    <w:rsid w:val="00317FF1"/>
    <w:rsid w:val="00320305"/>
    <w:rsid w:val="00320764"/>
    <w:rsid w:val="003208B4"/>
    <w:rsid w:val="00321408"/>
    <w:rsid w:val="003219A3"/>
    <w:rsid w:val="003227E0"/>
    <w:rsid w:val="00322C3A"/>
    <w:rsid w:val="003231CA"/>
    <w:rsid w:val="003237FB"/>
    <w:rsid w:val="00324203"/>
    <w:rsid w:val="003249A6"/>
    <w:rsid w:val="00324FD9"/>
    <w:rsid w:val="00325B69"/>
    <w:rsid w:val="00326AD7"/>
    <w:rsid w:val="00327367"/>
    <w:rsid w:val="00330309"/>
    <w:rsid w:val="0033080B"/>
    <w:rsid w:val="00330D15"/>
    <w:rsid w:val="00331D16"/>
    <w:rsid w:val="00332363"/>
    <w:rsid w:val="00334193"/>
    <w:rsid w:val="00334D80"/>
    <w:rsid w:val="00336100"/>
    <w:rsid w:val="003379DC"/>
    <w:rsid w:val="00341EF3"/>
    <w:rsid w:val="00342357"/>
    <w:rsid w:val="00343BA0"/>
    <w:rsid w:val="00343C20"/>
    <w:rsid w:val="00344715"/>
    <w:rsid w:val="00344962"/>
    <w:rsid w:val="00344AC7"/>
    <w:rsid w:val="00344E1F"/>
    <w:rsid w:val="00345E96"/>
    <w:rsid w:val="003469B6"/>
    <w:rsid w:val="00346FD0"/>
    <w:rsid w:val="0034784E"/>
    <w:rsid w:val="00347D7F"/>
    <w:rsid w:val="00351CC1"/>
    <w:rsid w:val="00352401"/>
    <w:rsid w:val="00352895"/>
    <w:rsid w:val="00352ACD"/>
    <w:rsid w:val="00354873"/>
    <w:rsid w:val="00355C48"/>
    <w:rsid w:val="003574AD"/>
    <w:rsid w:val="00357EF9"/>
    <w:rsid w:val="00360022"/>
    <w:rsid w:val="00360708"/>
    <w:rsid w:val="00360DD9"/>
    <w:rsid w:val="00361A94"/>
    <w:rsid w:val="00362372"/>
    <w:rsid w:val="00362659"/>
    <w:rsid w:val="00362EC0"/>
    <w:rsid w:val="003644AD"/>
    <w:rsid w:val="00367AF0"/>
    <w:rsid w:val="00367E31"/>
    <w:rsid w:val="00367E4F"/>
    <w:rsid w:val="003707C2"/>
    <w:rsid w:val="003716AA"/>
    <w:rsid w:val="00373CED"/>
    <w:rsid w:val="0037505D"/>
    <w:rsid w:val="00375D63"/>
    <w:rsid w:val="00375D72"/>
    <w:rsid w:val="0037628D"/>
    <w:rsid w:val="003762B4"/>
    <w:rsid w:val="00377673"/>
    <w:rsid w:val="00381C51"/>
    <w:rsid w:val="003829EC"/>
    <w:rsid w:val="0038420F"/>
    <w:rsid w:val="00385482"/>
    <w:rsid w:val="00385A87"/>
    <w:rsid w:val="00387102"/>
    <w:rsid w:val="00387FE9"/>
    <w:rsid w:val="003902F2"/>
    <w:rsid w:val="00390410"/>
    <w:rsid w:val="00390920"/>
    <w:rsid w:val="0039122A"/>
    <w:rsid w:val="00391476"/>
    <w:rsid w:val="003914D7"/>
    <w:rsid w:val="00392432"/>
    <w:rsid w:val="00392D5B"/>
    <w:rsid w:val="0039302D"/>
    <w:rsid w:val="00393248"/>
    <w:rsid w:val="0039333B"/>
    <w:rsid w:val="0039411E"/>
    <w:rsid w:val="00394CDE"/>
    <w:rsid w:val="00394F17"/>
    <w:rsid w:val="003958D4"/>
    <w:rsid w:val="00396474"/>
    <w:rsid w:val="003A09F1"/>
    <w:rsid w:val="003A1C68"/>
    <w:rsid w:val="003A1F01"/>
    <w:rsid w:val="003A2B64"/>
    <w:rsid w:val="003A2F0B"/>
    <w:rsid w:val="003A35F7"/>
    <w:rsid w:val="003A4085"/>
    <w:rsid w:val="003A4A95"/>
    <w:rsid w:val="003A53C4"/>
    <w:rsid w:val="003A6CF0"/>
    <w:rsid w:val="003A7229"/>
    <w:rsid w:val="003A7674"/>
    <w:rsid w:val="003A76DA"/>
    <w:rsid w:val="003A7796"/>
    <w:rsid w:val="003A7CBC"/>
    <w:rsid w:val="003B01D6"/>
    <w:rsid w:val="003B037E"/>
    <w:rsid w:val="003B0BA9"/>
    <w:rsid w:val="003B203A"/>
    <w:rsid w:val="003B33B9"/>
    <w:rsid w:val="003B3917"/>
    <w:rsid w:val="003B4E43"/>
    <w:rsid w:val="003B59E9"/>
    <w:rsid w:val="003B5C24"/>
    <w:rsid w:val="003B699A"/>
    <w:rsid w:val="003B72A1"/>
    <w:rsid w:val="003C06F3"/>
    <w:rsid w:val="003C0B66"/>
    <w:rsid w:val="003C0E66"/>
    <w:rsid w:val="003C1029"/>
    <w:rsid w:val="003C1067"/>
    <w:rsid w:val="003C1ACC"/>
    <w:rsid w:val="003C20FE"/>
    <w:rsid w:val="003C2B0E"/>
    <w:rsid w:val="003C2D7D"/>
    <w:rsid w:val="003C2E4F"/>
    <w:rsid w:val="003C39BD"/>
    <w:rsid w:val="003C3F52"/>
    <w:rsid w:val="003C491B"/>
    <w:rsid w:val="003C4F1C"/>
    <w:rsid w:val="003C5845"/>
    <w:rsid w:val="003C5A13"/>
    <w:rsid w:val="003C6063"/>
    <w:rsid w:val="003C67C2"/>
    <w:rsid w:val="003C6A17"/>
    <w:rsid w:val="003C6AD4"/>
    <w:rsid w:val="003C7A86"/>
    <w:rsid w:val="003C7F6B"/>
    <w:rsid w:val="003D01B4"/>
    <w:rsid w:val="003D020C"/>
    <w:rsid w:val="003D05EA"/>
    <w:rsid w:val="003D21E9"/>
    <w:rsid w:val="003D303C"/>
    <w:rsid w:val="003D324F"/>
    <w:rsid w:val="003D3877"/>
    <w:rsid w:val="003D4523"/>
    <w:rsid w:val="003D4AAB"/>
    <w:rsid w:val="003D4C1D"/>
    <w:rsid w:val="003D544C"/>
    <w:rsid w:val="003D58B4"/>
    <w:rsid w:val="003D5CB0"/>
    <w:rsid w:val="003D6873"/>
    <w:rsid w:val="003D6D07"/>
    <w:rsid w:val="003D6D85"/>
    <w:rsid w:val="003D7502"/>
    <w:rsid w:val="003E0B64"/>
    <w:rsid w:val="003E13A0"/>
    <w:rsid w:val="003E1686"/>
    <w:rsid w:val="003E3B9D"/>
    <w:rsid w:val="003E3C5C"/>
    <w:rsid w:val="003E5394"/>
    <w:rsid w:val="003E5F6B"/>
    <w:rsid w:val="003E66CF"/>
    <w:rsid w:val="003E6F9B"/>
    <w:rsid w:val="003F0576"/>
    <w:rsid w:val="003F0842"/>
    <w:rsid w:val="003F0957"/>
    <w:rsid w:val="003F0AA6"/>
    <w:rsid w:val="003F0B40"/>
    <w:rsid w:val="003F0E3C"/>
    <w:rsid w:val="003F2A2E"/>
    <w:rsid w:val="003F2CA9"/>
    <w:rsid w:val="003F41C8"/>
    <w:rsid w:val="003F47BB"/>
    <w:rsid w:val="003F56D1"/>
    <w:rsid w:val="003F66E7"/>
    <w:rsid w:val="003F6947"/>
    <w:rsid w:val="003F6EFC"/>
    <w:rsid w:val="003F7767"/>
    <w:rsid w:val="003F7EC9"/>
    <w:rsid w:val="004005CD"/>
    <w:rsid w:val="00400C1A"/>
    <w:rsid w:val="00401DAF"/>
    <w:rsid w:val="00403FB4"/>
    <w:rsid w:val="0040482F"/>
    <w:rsid w:val="00405150"/>
    <w:rsid w:val="00405D1E"/>
    <w:rsid w:val="004065FC"/>
    <w:rsid w:val="00406B94"/>
    <w:rsid w:val="0041054D"/>
    <w:rsid w:val="00410688"/>
    <w:rsid w:val="00411090"/>
    <w:rsid w:val="00411CD3"/>
    <w:rsid w:val="00412A10"/>
    <w:rsid w:val="00413CFD"/>
    <w:rsid w:val="00414F01"/>
    <w:rsid w:val="00415029"/>
    <w:rsid w:val="0041578E"/>
    <w:rsid w:val="00416173"/>
    <w:rsid w:val="0041698D"/>
    <w:rsid w:val="00417B01"/>
    <w:rsid w:val="004205D2"/>
    <w:rsid w:val="004212DB"/>
    <w:rsid w:val="00422BFA"/>
    <w:rsid w:val="00423041"/>
    <w:rsid w:val="0042315B"/>
    <w:rsid w:val="00423E8D"/>
    <w:rsid w:val="004243DB"/>
    <w:rsid w:val="004255BA"/>
    <w:rsid w:val="004255CD"/>
    <w:rsid w:val="00425AEB"/>
    <w:rsid w:val="00426D5A"/>
    <w:rsid w:val="0042748A"/>
    <w:rsid w:val="00427EE0"/>
    <w:rsid w:val="004301A3"/>
    <w:rsid w:val="004311E5"/>
    <w:rsid w:val="0043144E"/>
    <w:rsid w:val="00431790"/>
    <w:rsid w:val="00433230"/>
    <w:rsid w:val="00433B71"/>
    <w:rsid w:val="00433E0F"/>
    <w:rsid w:val="004347DD"/>
    <w:rsid w:val="00434E85"/>
    <w:rsid w:val="0043579E"/>
    <w:rsid w:val="00435F3F"/>
    <w:rsid w:val="00436869"/>
    <w:rsid w:val="004408F4"/>
    <w:rsid w:val="00442CBA"/>
    <w:rsid w:val="00443030"/>
    <w:rsid w:val="00444130"/>
    <w:rsid w:val="00444259"/>
    <w:rsid w:val="00445215"/>
    <w:rsid w:val="0044554C"/>
    <w:rsid w:val="00445CEE"/>
    <w:rsid w:val="00445ED3"/>
    <w:rsid w:val="00447055"/>
    <w:rsid w:val="004472EF"/>
    <w:rsid w:val="0045032F"/>
    <w:rsid w:val="00450393"/>
    <w:rsid w:val="00452AA8"/>
    <w:rsid w:val="00452E82"/>
    <w:rsid w:val="004547C7"/>
    <w:rsid w:val="00456527"/>
    <w:rsid w:val="0045676C"/>
    <w:rsid w:val="0045686C"/>
    <w:rsid w:val="00457840"/>
    <w:rsid w:val="00457A1F"/>
    <w:rsid w:val="00457ED7"/>
    <w:rsid w:val="00461156"/>
    <w:rsid w:val="0046128D"/>
    <w:rsid w:val="004619D5"/>
    <w:rsid w:val="00461B72"/>
    <w:rsid w:val="00462678"/>
    <w:rsid w:val="0046274A"/>
    <w:rsid w:val="0046288A"/>
    <w:rsid w:val="0046322C"/>
    <w:rsid w:val="00465102"/>
    <w:rsid w:val="00465782"/>
    <w:rsid w:val="004661EB"/>
    <w:rsid w:val="00470A2C"/>
    <w:rsid w:val="0047139A"/>
    <w:rsid w:val="00471646"/>
    <w:rsid w:val="004724D6"/>
    <w:rsid w:val="00472A21"/>
    <w:rsid w:val="00473088"/>
    <w:rsid w:val="004737BF"/>
    <w:rsid w:val="00473949"/>
    <w:rsid w:val="00473B66"/>
    <w:rsid w:val="00476056"/>
    <w:rsid w:val="00480C49"/>
    <w:rsid w:val="00481416"/>
    <w:rsid w:val="004814FD"/>
    <w:rsid w:val="004814FE"/>
    <w:rsid w:val="00481F52"/>
    <w:rsid w:val="00482145"/>
    <w:rsid w:val="004821E3"/>
    <w:rsid w:val="00482683"/>
    <w:rsid w:val="0048318C"/>
    <w:rsid w:val="00483BE7"/>
    <w:rsid w:val="00486322"/>
    <w:rsid w:val="00486429"/>
    <w:rsid w:val="00486C10"/>
    <w:rsid w:val="004875DA"/>
    <w:rsid w:val="00487DE0"/>
    <w:rsid w:val="0049025A"/>
    <w:rsid w:val="004907BC"/>
    <w:rsid w:val="00490BF1"/>
    <w:rsid w:val="00491B20"/>
    <w:rsid w:val="00492160"/>
    <w:rsid w:val="00493AD8"/>
    <w:rsid w:val="00494DB4"/>
    <w:rsid w:val="00494DE8"/>
    <w:rsid w:val="004A05BC"/>
    <w:rsid w:val="004A0F28"/>
    <w:rsid w:val="004A19F7"/>
    <w:rsid w:val="004A29A0"/>
    <w:rsid w:val="004A2C16"/>
    <w:rsid w:val="004A3698"/>
    <w:rsid w:val="004A42ED"/>
    <w:rsid w:val="004A4A15"/>
    <w:rsid w:val="004A5492"/>
    <w:rsid w:val="004A5A65"/>
    <w:rsid w:val="004A602F"/>
    <w:rsid w:val="004A63EC"/>
    <w:rsid w:val="004A6FFE"/>
    <w:rsid w:val="004A71C3"/>
    <w:rsid w:val="004B03F7"/>
    <w:rsid w:val="004B12B3"/>
    <w:rsid w:val="004B36ED"/>
    <w:rsid w:val="004B3D36"/>
    <w:rsid w:val="004B477D"/>
    <w:rsid w:val="004B4909"/>
    <w:rsid w:val="004B4CA4"/>
    <w:rsid w:val="004B7901"/>
    <w:rsid w:val="004C04BD"/>
    <w:rsid w:val="004C1FC0"/>
    <w:rsid w:val="004C26E1"/>
    <w:rsid w:val="004C2B2C"/>
    <w:rsid w:val="004C3D89"/>
    <w:rsid w:val="004C4184"/>
    <w:rsid w:val="004C480C"/>
    <w:rsid w:val="004C5056"/>
    <w:rsid w:val="004C5127"/>
    <w:rsid w:val="004C5164"/>
    <w:rsid w:val="004C557D"/>
    <w:rsid w:val="004C5C44"/>
    <w:rsid w:val="004C5D85"/>
    <w:rsid w:val="004C6908"/>
    <w:rsid w:val="004C6CF6"/>
    <w:rsid w:val="004C7071"/>
    <w:rsid w:val="004C755C"/>
    <w:rsid w:val="004D03D4"/>
    <w:rsid w:val="004D14EA"/>
    <w:rsid w:val="004D18C0"/>
    <w:rsid w:val="004D2602"/>
    <w:rsid w:val="004D3370"/>
    <w:rsid w:val="004D35D5"/>
    <w:rsid w:val="004D39F9"/>
    <w:rsid w:val="004D4855"/>
    <w:rsid w:val="004D502E"/>
    <w:rsid w:val="004D528C"/>
    <w:rsid w:val="004D617A"/>
    <w:rsid w:val="004D69E7"/>
    <w:rsid w:val="004D6D2E"/>
    <w:rsid w:val="004D7BC3"/>
    <w:rsid w:val="004E02CC"/>
    <w:rsid w:val="004E11CB"/>
    <w:rsid w:val="004E1E29"/>
    <w:rsid w:val="004E1E92"/>
    <w:rsid w:val="004E1EA4"/>
    <w:rsid w:val="004E2C27"/>
    <w:rsid w:val="004E3E96"/>
    <w:rsid w:val="004E4563"/>
    <w:rsid w:val="004E4820"/>
    <w:rsid w:val="004E4CD9"/>
    <w:rsid w:val="004E74D5"/>
    <w:rsid w:val="004E74F0"/>
    <w:rsid w:val="004E76FA"/>
    <w:rsid w:val="004F07FF"/>
    <w:rsid w:val="004F0F4A"/>
    <w:rsid w:val="004F1C3B"/>
    <w:rsid w:val="004F1ED0"/>
    <w:rsid w:val="004F23CC"/>
    <w:rsid w:val="004F3916"/>
    <w:rsid w:val="004F4373"/>
    <w:rsid w:val="004F4485"/>
    <w:rsid w:val="004F4AD9"/>
    <w:rsid w:val="004F5AC0"/>
    <w:rsid w:val="004F60E5"/>
    <w:rsid w:val="004F656C"/>
    <w:rsid w:val="004F6616"/>
    <w:rsid w:val="00500398"/>
    <w:rsid w:val="00500A30"/>
    <w:rsid w:val="00501180"/>
    <w:rsid w:val="0050137E"/>
    <w:rsid w:val="0050164E"/>
    <w:rsid w:val="00501D84"/>
    <w:rsid w:val="00501DAE"/>
    <w:rsid w:val="00502488"/>
    <w:rsid w:val="00502771"/>
    <w:rsid w:val="00502BBE"/>
    <w:rsid w:val="00502F30"/>
    <w:rsid w:val="00503F1B"/>
    <w:rsid w:val="005040A2"/>
    <w:rsid w:val="00506FCD"/>
    <w:rsid w:val="00510856"/>
    <w:rsid w:val="00510A3D"/>
    <w:rsid w:val="00511104"/>
    <w:rsid w:val="0051131B"/>
    <w:rsid w:val="005121CD"/>
    <w:rsid w:val="0051262E"/>
    <w:rsid w:val="00512B76"/>
    <w:rsid w:val="00513D77"/>
    <w:rsid w:val="005142D0"/>
    <w:rsid w:val="00514E96"/>
    <w:rsid w:val="00517D2D"/>
    <w:rsid w:val="00520903"/>
    <w:rsid w:val="0052124C"/>
    <w:rsid w:val="00521FCB"/>
    <w:rsid w:val="0052247E"/>
    <w:rsid w:val="005225E7"/>
    <w:rsid w:val="0052347A"/>
    <w:rsid w:val="00523786"/>
    <w:rsid w:val="00523C30"/>
    <w:rsid w:val="00524399"/>
    <w:rsid w:val="00527026"/>
    <w:rsid w:val="00527618"/>
    <w:rsid w:val="00527757"/>
    <w:rsid w:val="00530AD8"/>
    <w:rsid w:val="005312F7"/>
    <w:rsid w:val="00531323"/>
    <w:rsid w:val="005318D4"/>
    <w:rsid w:val="00531CAD"/>
    <w:rsid w:val="00531DBC"/>
    <w:rsid w:val="00531DDF"/>
    <w:rsid w:val="00532164"/>
    <w:rsid w:val="00533B07"/>
    <w:rsid w:val="00533BDF"/>
    <w:rsid w:val="005341AD"/>
    <w:rsid w:val="005344C3"/>
    <w:rsid w:val="005353D5"/>
    <w:rsid w:val="0053549F"/>
    <w:rsid w:val="00536885"/>
    <w:rsid w:val="0053705D"/>
    <w:rsid w:val="005376FB"/>
    <w:rsid w:val="005379B5"/>
    <w:rsid w:val="00540AE7"/>
    <w:rsid w:val="00541EC8"/>
    <w:rsid w:val="00543AE6"/>
    <w:rsid w:val="00544C6B"/>
    <w:rsid w:val="005454C2"/>
    <w:rsid w:val="00550563"/>
    <w:rsid w:val="0055125C"/>
    <w:rsid w:val="005514DF"/>
    <w:rsid w:val="00551722"/>
    <w:rsid w:val="0055201A"/>
    <w:rsid w:val="00552867"/>
    <w:rsid w:val="00552D11"/>
    <w:rsid w:val="005533E8"/>
    <w:rsid w:val="00553D4F"/>
    <w:rsid w:val="00553F55"/>
    <w:rsid w:val="005545CB"/>
    <w:rsid w:val="0055516A"/>
    <w:rsid w:val="005559BF"/>
    <w:rsid w:val="00555CC0"/>
    <w:rsid w:val="00556C32"/>
    <w:rsid w:val="00560462"/>
    <w:rsid w:val="0056135F"/>
    <w:rsid w:val="005614F4"/>
    <w:rsid w:val="00561FC5"/>
    <w:rsid w:val="00562AE5"/>
    <w:rsid w:val="00563A37"/>
    <w:rsid w:val="00563B2B"/>
    <w:rsid w:val="00563E19"/>
    <w:rsid w:val="00564855"/>
    <w:rsid w:val="005648B6"/>
    <w:rsid w:val="005656EE"/>
    <w:rsid w:val="00565AA9"/>
    <w:rsid w:val="00565AF4"/>
    <w:rsid w:val="005669BE"/>
    <w:rsid w:val="0056738F"/>
    <w:rsid w:val="00567DAF"/>
    <w:rsid w:val="0057003F"/>
    <w:rsid w:val="005714A6"/>
    <w:rsid w:val="005720AC"/>
    <w:rsid w:val="005722C4"/>
    <w:rsid w:val="005726CF"/>
    <w:rsid w:val="0057319F"/>
    <w:rsid w:val="00573B3F"/>
    <w:rsid w:val="00573C88"/>
    <w:rsid w:val="00574CA3"/>
    <w:rsid w:val="00574FC3"/>
    <w:rsid w:val="0057633F"/>
    <w:rsid w:val="005770A4"/>
    <w:rsid w:val="00577869"/>
    <w:rsid w:val="00577D3B"/>
    <w:rsid w:val="0058087D"/>
    <w:rsid w:val="005809D5"/>
    <w:rsid w:val="00581DF6"/>
    <w:rsid w:val="0058242B"/>
    <w:rsid w:val="00582959"/>
    <w:rsid w:val="00582D54"/>
    <w:rsid w:val="00583AF0"/>
    <w:rsid w:val="00584466"/>
    <w:rsid w:val="00584B24"/>
    <w:rsid w:val="005868C0"/>
    <w:rsid w:val="00587941"/>
    <w:rsid w:val="00587CA2"/>
    <w:rsid w:val="00587FEA"/>
    <w:rsid w:val="005934D9"/>
    <w:rsid w:val="0059442B"/>
    <w:rsid w:val="00594D2E"/>
    <w:rsid w:val="0059512D"/>
    <w:rsid w:val="005951AF"/>
    <w:rsid w:val="00595C3E"/>
    <w:rsid w:val="0059606F"/>
    <w:rsid w:val="00596D2F"/>
    <w:rsid w:val="0059712A"/>
    <w:rsid w:val="00597728"/>
    <w:rsid w:val="005978DC"/>
    <w:rsid w:val="005A0C94"/>
    <w:rsid w:val="005A0CD4"/>
    <w:rsid w:val="005A1331"/>
    <w:rsid w:val="005A20C9"/>
    <w:rsid w:val="005A2BFE"/>
    <w:rsid w:val="005A2E50"/>
    <w:rsid w:val="005A324B"/>
    <w:rsid w:val="005A3C3E"/>
    <w:rsid w:val="005A6203"/>
    <w:rsid w:val="005A711E"/>
    <w:rsid w:val="005A7628"/>
    <w:rsid w:val="005A7A15"/>
    <w:rsid w:val="005A7A23"/>
    <w:rsid w:val="005A7B89"/>
    <w:rsid w:val="005B01FC"/>
    <w:rsid w:val="005B0924"/>
    <w:rsid w:val="005B0C5A"/>
    <w:rsid w:val="005B157B"/>
    <w:rsid w:val="005B1C1A"/>
    <w:rsid w:val="005B20DF"/>
    <w:rsid w:val="005B280A"/>
    <w:rsid w:val="005B2940"/>
    <w:rsid w:val="005B29EC"/>
    <w:rsid w:val="005B2EFC"/>
    <w:rsid w:val="005B3471"/>
    <w:rsid w:val="005B371A"/>
    <w:rsid w:val="005B437A"/>
    <w:rsid w:val="005B4AE6"/>
    <w:rsid w:val="005B6507"/>
    <w:rsid w:val="005C08AC"/>
    <w:rsid w:val="005C16AE"/>
    <w:rsid w:val="005C2723"/>
    <w:rsid w:val="005C272A"/>
    <w:rsid w:val="005C385A"/>
    <w:rsid w:val="005C3C50"/>
    <w:rsid w:val="005C45D1"/>
    <w:rsid w:val="005C5935"/>
    <w:rsid w:val="005C6290"/>
    <w:rsid w:val="005C76CD"/>
    <w:rsid w:val="005D0DEF"/>
    <w:rsid w:val="005D1235"/>
    <w:rsid w:val="005D1C5A"/>
    <w:rsid w:val="005D22E9"/>
    <w:rsid w:val="005D5359"/>
    <w:rsid w:val="005D5BD9"/>
    <w:rsid w:val="005D678C"/>
    <w:rsid w:val="005D7696"/>
    <w:rsid w:val="005D7DB4"/>
    <w:rsid w:val="005E0230"/>
    <w:rsid w:val="005E06D7"/>
    <w:rsid w:val="005E0C39"/>
    <w:rsid w:val="005E1727"/>
    <w:rsid w:val="005E1BDE"/>
    <w:rsid w:val="005E22D2"/>
    <w:rsid w:val="005E356C"/>
    <w:rsid w:val="005E386C"/>
    <w:rsid w:val="005E5957"/>
    <w:rsid w:val="005E5E9A"/>
    <w:rsid w:val="005E62AE"/>
    <w:rsid w:val="005E6597"/>
    <w:rsid w:val="005E6BE0"/>
    <w:rsid w:val="005E7A1E"/>
    <w:rsid w:val="005E7CF3"/>
    <w:rsid w:val="005F05DA"/>
    <w:rsid w:val="005F0711"/>
    <w:rsid w:val="005F0C27"/>
    <w:rsid w:val="005F0DAD"/>
    <w:rsid w:val="005F0EC5"/>
    <w:rsid w:val="005F1ADE"/>
    <w:rsid w:val="005F1FE7"/>
    <w:rsid w:val="005F213E"/>
    <w:rsid w:val="005F35CF"/>
    <w:rsid w:val="005F525E"/>
    <w:rsid w:val="005F5D62"/>
    <w:rsid w:val="005F6091"/>
    <w:rsid w:val="005F635B"/>
    <w:rsid w:val="005F7687"/>
    <w:rsid w:val="00600C52"/>
    <w:rsid w:val="006010DA"/>
    <w:rsid w:val="00601163"/>
    <w:rsid w:val="00603005"/>
    <w:rsid w:val="0060310F"/>
    <w:rsid w:val="006053CA"/>
    <w:rsid w:val="006059AC"/>
    <w:rsid w:val="00606D2E"/>
    <w:rsid w:val="006070AA"/>
    <w:rsid w:val="006075F2"/>
    <w:rsid w:val="00607835"/>
    <w:rsid w:val="00607D63"/>
    <w:rsid w:val="00610687"/>
    <w:rsid w:val="00610D42"/>
    <w:rsid w:val="00611951"/>
    <w:rsid w:val="00612316"/>
    <w:rsid w:val="00612A49"/>
    <w:rsid w:val="00613EB6"/>
    <w:rsid w:val="0061417A"/>
    <w:rsid w:val="00614AA2"/>
    <w:rsid w:val="0061675E"/>
    <w:rsid w:val="00617721"/>
    <w:rsid w:val="006200DF"/>
    <w:rsid w:val="006205B5"/>
    <w:rsid w:val="0062174C"/>
    <w:rsid w:val="00621B60"/>
    <w:rsid w:val="00624583"/>
    <w:rsid w:val="0062486D"/>
    <w:rsid w:val="0062487B"/>
    <w:rsid w:val="00625E1D"/>
    <w:rsid w:val="00626364"/>
    <w:rsid w:val="00627FE2"/>
    <w:rsid w:val="0063068B"/>
    <w:rsid w:val="006312A5"/>
    <w:rsid w:val="00631682"/>
    <w:rsid w:val="00631F12"/>
    <w:rsid w:val="0063275D"/>
    <w:rsid w:val="006328D2"/>
    <w:rsid w:val="0063499A"/>
    <w:rsid w:val="00634D15"/>
    <w:rsid w:val="00634F78"/>
    <w:rsid w:val="006353F4"/>
    <w:rsid w:val="006356A1"/>
    <w:rsid w:val="006357B1"/>
    <w:rsid w:val="006359B5"/>
    <w:rsid w:val="00636610"/>
    <w:rsid w:val="006370C0"/>
    <w:rsid w:val="00640A7D"/>
    <w:rsid w:val="00640FAF"/>
    <w:rsid w:val="006417D1"/>
    <w:rsid w:val="00642347"/>
    <w:rsid w:val="00642A91"/>
    <w:rsid w:val="006432A1"/>
    <w:rsid w:val="006433D3"/>
    <w:rsid w:val="00643D13"/>
    <w:rsid w:val="0064435F"/>
    <w:rsid w:val="00644895"/>
    <w:rsid w:val="006453B2"/>
    <w:rsid w:val="0064707A"/>
    <w:rsid w:val="00650CB0"/>
    <w:rsid w:val="00650FF4"/>
    <w:rsid w:val="00651BF2"/>
    <w:rsid w:val="006528D2"/>
    <w:rsid w:val="006529F1"/>
    <w:rsid w:val="00652AFB"/>
    <w:rsid w:val="00652D97"/>
    <w:rsid w:val="00654EDD"/>
    <w:rsid w:val="00657B78"/>
    <w:rsid w:val="00657D50"/>
    <w:rsid w:val="00661C52"/>
    <w:rsid w:val="006621F6"/>
    <w:rsid w:val="00664B3C"/>
    <w:rsid w:val="00667083"/>
    <w:rsid w:val="00667315"/>
    <w:rsid w:val="00667C67"/>
    <w:rsid w:val="00670A1F"/>
    <w:rsid w:val="00671349"/>
    <w:rsid w:val="00671C43"/>
    <w:rsid w:val="00671C8B"/>
    <w:rsid w:val="00672BF8"/>
    <w:rsid w:val="00672F56"/>
    <w:rsid w:val="006740B8"/>
    <w:rsid w:val="006747B1"/>
    <w:rsid w:val="00674A6A"/>
    <w:rsid w:val="00674B20"/>
    <w:rsid w:val="00675055"/>
    <w:rsid w:val="00675A47"/>
    <w:rsid w:val="00676768"/>
    <w:rsid w:val="00676CCB"/>
    <w:rsid w:val="00677465"/>
    <w:rsid w:val="00681921"/>
    <w:rsid w:val="006849B7"/>
    <w:rsid w:val="00685332"/>
    <w:rsid w:val="00685780"/>
    <w:rsid w:val="00685D2A"/>
    <w:rsid w:val="00686317"/>
    <w:rsid w:val="0068717C"/>
    <w:rsid w:val="006873F9"/>
    <w:rsid w:val="006901EB"/>
    <w:rsid w:val="00690416"/>
    <w:rsid w:val="00690708"/>
    <w:rsid w:val="006907A4"/>
    <w:rsid w:val="006926A9"/>
    <w:rsid w:val="00692833"/>
    <w:rsid w:val="00693B05"/>
    <w:rsid w:val="00693EC5"/>
    <w:rsid w:val="00695BC5"/>
    <w:rsid w:val="00695C36"/>
    <w:rsid w:val="006967A6"/>
    <w:rsid w:val="00697E3D"/>
    <w:rsid w:val="00697E93"/>
    <w:rsid w:val="006A0038"/>
    <w:rsid w:val="006A0261"/>
    <w:rsid w:val="006A0833"/>
    <w:rsid w:val="006A2272"/>
    <w:rsid w:val="006A291D"/>
    <w:rsid w:val="006A2A5A"/>
    <w:rsid w:val="006A3D55"/>
    <w:rsid w:val="006A3DD5"/>
    <w:rsid w:val="006A49C7"/>
    <w:rsid w:val="006A72F8"/>
    <w:rsid w:val="006A76B1"/>
    <w:rsid w:val="006B0724"/>
    <w:rsid w:val="006B0807"/>
    <w:rsid w:val="006B0A1F"/>
    <w:rsid w:val="006B0F84"/>
    <w:rsid w:val="006B12FC"/>
    <w:rsid w:val="006B14FC"/>
    <w:rsid w:val="006B1643"/>
    <w:rsid w:val="006B1648"/>
    <w:rsid w:val="006B26FF"/>
    <w:rsid w:val="006B2E05"/>
    <w:rsid w:val="006B36B1"/>
    <w:rsid w:val="006B37BE"/>
    <w:rsid w:val="006B3D0C"/>
    <w:rsid w:val="006B3EFC"/>
    <w:rsid w:val="006B4238"/>
    <w:rsid w:val="006B4F97"/>
    <w:rsid w:val="006B55EB"/>
    <w:rsid w:val="006B63F2"/>
    <w:rsid w:val="006B6865"/>
    <w:rsid w:val="006B6CF9"/>
    <w:rsid w:val="006B7B0D"/>
    <w:rsid w:val="006C0521"/>
    <w:rsid w:val="006C0F67"/>
    <w:rsid w:val="006C13EC"/>
    <w:rsid w:val="006C1730"/>
    <w:rsid w:val="006C2266"/>
    <w:rsid w:val="006C3395"/>
    <w:rsid w:val="006C37A4"/>
    <w:rsid w:val="006C3808"/>
    <w:rsid w:val="006C4457"/>
    <w:rsid w:val="006C58EB"/>
    <w:rsid w:val="006C5C20"/>
    <w:rsid w:val="006C6427"/>
    <w:rsid w:val="006C67F9"/>
    <w:rsid w:val="006D034B"/>
    <w:rsid w:val="006D06FE"/>
    <w:rsid w:val="006D0EF4"/>
    <w:rsid w:val="006D1D61"/>
    <w:rsid w:val="006D2357"/>
    <w:rsid w:val="006D5359"/>
    <w:rsid w:val="006D7E65"/>
    <w:rsid w:val="006E0594"/>
    <w:rsid w:val="006E07FB"/>
    <w:rsid w:val="006E1209"/>
    <w:rsid w:val="006E3546"/>
    <w:rsid w:val="006E38E2"/>
    <w:rsid w:val="006E4287"/>
    <w:rsid w:val="006E49B2"/>
    <w:rsid w:val="006E5892"/>
    <w:rsid w:val="006E5DA6"/>
    <w:rsid w:val="006E6314"/>
    <w:rsid w:val="006E6626"/>
    <w:rsid w:val="006E681B"/>
    <w:rsid w:val="006E6D3A"/>
    <w:rsid w:val="006E7AF7"/>
    <w:rsid w:val="006E7FB9"/>
    <w:rsid w:val="006F0859"/>
    <w:rsid w:val="006F088E"/>
    <w:rsid w:val="006F0EF2"/>
    <w:rsid w:val="006F1BA0"/>
    <w:rsid w:val="006F252D"/>
    <w:rsid w:val="006F4A34"/>
    <w:rsid w:val="006F4AED"/>
    <w:rsid w:val="006F4D82"/>
    <w:rsid w:val="006F51D3"/>
    <w:rsid w:val="006F5B28"/>
    <w:rsid w:val="006F5F96"/>
    <w:rsid w:val="006F6330"/>
    <w:rsid w:val="006F6C89"/>
    <w:rsid w:val="006F6FF6"/>
    <w:rsid w:val="006F7576"/>
    <w:rsid w:val="00700A88"/>
    <w:rsid w:val="00700B99"/>
    <w:rsid w:val="00702589"/>
    <w:rsid w:val="00702CCD"/>
    <w:rsid w:val="007046FA"/>
    <w:rsid w:val="00705BB5"/>
    <w:rsid w:val="007064B6"/>
    <w:rsid w:val="007074E5"/>
    <w:rsid w:val="00710D90"/>
    <w:rsid w:val="00712A9E"/>
    <w:rsid w:val="00713017"/>
    <w:rsid w:val="0071442F"/>
    <w:rsid w:val="007146A3"/>
    <w:rsid w:val="0071520E"/>
    <w:rsid w:val="0071627B"/>
    <w:rsid w:val="00717FDD"/>
    <w:rsid w:val="007214BB"/>
    <w:rsid w:val="007214F6"/>
    <w:rsid w:val="007218CC"/>
    <w:rsid w:val="00721C9D"/>
    <w:rsid w:val="00722728"/>
    <w:rsid w:val="0072390D"/>
    <w:rsid w:val="007255A0"/>
    <w:rsid w:val="007255FF"/>
    <w:rsid w:val="007263EA"/>
    <w:rsid w:val="00726495"/>
    <w:rsid w:val="00727599"/>
    <w:rsid w:val="007310FB"/>
    <w:rsid w:val="0073324F"/>
    <w:rsid w:val="00733A27"/>
    <w:rsid w:val="00734D6D"/>
    <w:rsid w:val="0073589E"/>
    <w:rsid w:val="007359F0"/>
    <w:rsid w:val="00736787"/>
    <w:rsid w:val="00736C9A"/>
    <w:rsid w:val="007376DB"/>
    <w:rsid w:val="0073771E"/>
    <w:rsid w:val="007378F3"/>
    <w:rsid w:val="00741087"/>
    <w:rsid w:val="007419E6"/>
    <w:rsid w:val="007422F6"/>
    <w:rsid w:val="00743FD7"/>
    <w:rsid w:val="0074499B"/>
    <w:rsid w:val="00744A8F"/>
    <w:rsid w:val="007469E5"/>
    <w:rsid w:val="00747A06"/>
    <w:rsid w:val="00747C85"/>
    <w:rsid w:val="00751CCC"/>
    <w:rsid w:val="00751FB9"/>
    <w:rsid w:val="00753618"/>
    <w:rsid w:val="00753BE3"/>
    <w:rsid w:val="00755602"/>
    <w:rsid w:val="00756566"/>
    <w:rsid w:val="00756652"/>
    <w:rsid w:val="00757EE8"/>
    <w:rsid w:val="0076076F"/>
    <w:rsid w:val="007610F2"/>
    <w:rsid w:val="007613F1"/>
    <w:rsid w:val="00761C5B"/>
    <w:rsid w:val="00762007"/>
    <w:rsid w:val="00762850"/>
    <w:rsid w:val="00762BDE"/>
    <w:rsid w:val="00764E15"/>
    <w:rsid w:val="00764FB0"/>
    <w:rsid w:val="00765816"/>
    <w:rsid w:val="007660DF"/>
    <w:rsid w:val="00770362"/>
    <w:rsid w:val="00771805"/>
    <w:rsid w:val="00771CF2"/>
    <w:rsid w:val="00771E22"/>
    <w:rsid w:val="00771F85"/>
    <w:rsid w:val="007720E7"/>
    <w:rsid w:val="0077212D"/>
    <w:rsid w:val="00772E7F"/>
    <w:rsid w:val="0077384A"/>
    <w:rsid w:val="00774548"/>
    <w:rsid w:val="00774F4B"/>
    <w:rsid w:val="00775141"/>
    <w:rsid w:val="00776329"/>
    <w:rsid w:val="00776E4B"/>
    <w:rsid w:val="007802B3"/>
    <w:rsid w:val="0078078D"/>
    <w:rsid w:val="00780FB3"/>
    <w:rsid w:val="00781755"/>
    <w:rsid w:val="00781774"/>
    <w:rsid w:val="00782242"/>
    <w:rsid w:val="00782987"/>
    <w:rsid w:val="00784A5D"/>
    <w:rsid w:val="00784A7C"/>
    <w:rsid w:val="00784ABF"/>
    <w:rsid w:val="00784DDC"/>
    <w:rsid w:val="00784E32"/>
    <w:rsid w:val="007868EB"/>
    <w:rsid w:val="0078706D"/>
    <w:rsid w:val="00787459"/>
    <w:rsid w:val="0079246F"/>
    <w:rsid w:val="00792676"/>
    <w:rsid w:val="007926E0"/>
    <w:rsid w:val="00792AAE"/>
    <w:rsid w:val="00792E89"/>
    <w:rsid w:val="007932FA"/>
    <w:rsid w:val="0079354F"/>
    <w:rsid w:val="00793EE0"/>
    <w:rsid w:val="00795423"/>
    <w:rsid w:val="007954A3"/>
    <w:rsid w:val="0079580F"/>
    <w:rsid w:val="007A01A4"/>
    <w:rsid w:val="007A01F4"/>
    <w:rsid w:val="007A0875"/>
    <w:rsid w:val="007A0C64"/>
    <w:rsid w:val="007A13C0"/>
    <w:rsid w:val="007A1431"/>
    <w:rsid w:val="007A1469"/>
    <w:rsid w:val="007A2D4E"/>
    <w:rsid w:val="007A2E46"/>
    <w:rsid w:val="007A490F"/>
    <w:rsid w:val="007A4C46"/>
    <w:rsid w:val="007A679D"/>
    <w:rsid w:val="007A75AF"/>
    <w:rsid w:val="007A7F3E"/>
    <w:rsid w:val="007B08BF"/>
    <w:rsid w:val="007B13B9"/>
    <w:rsid w:val="007B1D43"/>
    <w:rsid w:val="007B1F6F"/>
    <w:rsid w:val="007B336B"/>
    <w:rsid w:val="007B350F"/>
    <w:rsid w:val="007B3F65"/>
    <w:rsid w:val="007B41AD"/>
    <w:rsid w:val="007B4274"/>
    <w:rsid w:val="007B4D56"/>
    <w:rsid w:val="007B550E"/>
    <w:rsid w:val="007B5CB7"/>
    <w:rsid w:val="007B5CD9"/>
    <w:rsid w:val="007B6BC6"/>
    <w:rsid w:val="007B7159"/>
    <w:rsid w:val="007C05C3"/>
    <w:rsid w:val="007C0A5C"/>
    <w:rsid w:val="007C0BC5"/>
    <w:rsid w:val="007C2FAD"/>
    <w:rsid w:val="007C4315"/>
    <w:rsid w:val="007C4383"/>
    <w:rsid w:val="007C7FF8"/>
    <w:rsid w:val="007D027C"/>
    <w:rsid w:val="007D14B1"/>
    <w:rsid w:val="007D2ABB"/>
    <w:rsid w:val="007D4205"/>
    <w:rsid w:val="007D591A"/>
    <w:rsid w:val="007D5B4E"/>
    <w:rsid w:val="007D6156"/>
    <w:rsid w:val="007D6CC4"/>
    <w:rsid w:val="007D6D54"/>
    <w:rsid w:val="007E0520"/>
    <w:rsid w:val="007E10DA"/>
    <w:rsid w:val="007E2DB2"/>
    <w:rsid w:val="007E429A"/>
    <w:rsid w:val="007E4C9F"/>
    <w:rsid w:val="007E5123"/>
    <w:rsid w:val="007E5CE3"/>
    <w:rsid w:val="007E65C6"/>
    <w:rsid w:val="007E7A94"/>
    <w:rsid w:val="007E7F3E"/>
    <w:rsid w:val="007F0458"/>
    <w:rsid w:val="007F04C3"/>
    <w:rsid w:val="007F0644"/>
    <w:rsid w:val="007F0E30"/>
    <w:rsid w:val="007F1019"/>
    <w:rsid w:val="007F114C"/>
    <w:rsid w:val="007F18C5"/>
    <w:rsid w:val="007F1D5F"/>
    <w:rsid w:val="007F2910"/>
    <w:rsid w:val="007F2E38"/>
    <w:rsid w:val="007F31E5"/>
    <w:rsid w:val="007F4F02"/>
    <w:rsid w:val="007F5E21"/>
    <w:rsid w:val="007F68F7"/>
    <w:rsid w:val="007F6CA5"/>
    <w:rsid w:val="007F7A9E"/>
    <w:rsid w:val="007F7BBB"/>
    <w:rsid w:val="007F7E1B"/>
    <w:rsid w:val="00800426"/>
    <w:rsid w:val="00801461"/>
    <w:rsid w:val="008022FF"/>
    <w:rsid w:val="00802D5F"/>
    <w:rsid w:val="0080363E"/>
    <w:rsid w:val="00803F8E"/>
    <w:rsid w:val="00804478"/>
    <w:rsid w:val="00805F3B"/>
    <w:rsid w:val="00806234"/>
    <w:rsid w:val="00806CBB"/>
    <w:rsid w:val="0080727A"/>
    <w:rsid w:val="008075DC"/>
    <w:rsid w:val="00807732"/>
    <w:rsid w:val="00807C1A"/>
    <w:rsid w:val="00811011"/>
    <w:rsid w:val="00811194"/>
    <w:rsid w:val="00813884"/>
    <w:rsid w:val="008152C0"/>
    <w:rsid w:val="0081585C"/>
    <w:rsid w:val="00815AE8"/>
    <w:rsid w:val="00817B40"/>
    <w:rsid w:val="00820183"/>
    <w:rsid w:val="00820B42"/>
    <w:rsid w:val="00821B1F"/>
    <w:rsid w:val="00821E38"/>
    <w:rsid w:val="0082307A"/>
    <w:rsid w:val="00823767"/>
    <w:rsid w:val="008247D4"/>
    <w:rsid w:val="008248CC"/>
    <w:rsid w:val="00825F79"/>
    <w:rsid w:val="0082634F"/>
    <w:rsid w:val="008266AD"/>
    <w:rsid w:val="00826E57"/>
    <w:rsid w:val="008272ED"/>
    <w:rsid w:val="00827D4B"/>
    <w:rsid w:val="00830D6E"/>
    <w:rsid w:val="008332D9"/>
    <w:rsid w:val="00834694"/>
    <w:rsid w:val="008346D4"/>
    <w:rsid w:val="0083519C"/>
    <w:rsid w:val="00835FA7"/>
    <w:rsid w:val="0083679A"/>
    <w:rsid w:val="00836CC4"/>
    <w:rsid w:val="00837170"/>
    <w:rsid w:val="00840C80"/>
    <w:rsid w:val="00840E53"/>
    <w:rsid w:val="00841FB2"/>
    <w:rsid w:val="00842234"/>
    <w:rsid w:val="008428F3"/>
    <w:rsid w:val="00842D12"/>
    <w:rsid w:val="00842F7B"/>
    <w:rsid w:val="00843B82"/>
    <w:rsid w:val="00843D0A"/>
    <w:rsid w:val="00844A1B"/>
    <w:rsid w:val="008454EA"/>
    <w:rsid w:val="008457E3"/>
    <w:rsid w:val="00846F0A"/>
    <w:rsid w:val="0084702E"/>
    <w:rsid w:val="0085028F"/>
    <w:rsid w:val="00851230"/>
    <w:rsid w:val="0085306F"/>
    <w:rsid w:val="00853498"/>
    <w:rsid w:val="008560EA"/>
    <w:rsid w:val="00860528"/>
    <w:rsid w:val="00860C80"/>
    <w:rsid w:val="008614C1"/>
    <w:rsid w:val="00861562"/>
    <w:rsid w:val="0086169D"/>
    <w:rsid w:val="00864975"/>
    <w:rsid w:val="008657D5"/>
    <w:rsid w:val="00865CF6"/>
    <w:rsid w:val="00866114"/>
    <w:rsid w:val="008671B4"/>
    <w:rsid w:val="008706BA"/>
    <w:rsid w:val="008710CE"/>
    <w:rsid w:val="00872D7A"/>
    <w:rsid w:val="00873761"/>
    <w:rsid w:val="008759D1"/>
    <w:rsid w:val="00875DFA"/>
    <w:rsid w:val="008773AD"/>
    <w:rsid w:val="0088062A"/>
    <w:rsid w:val="00881043"/>
    <w:rsid w:val="008829BA"/>
    <w:rsid w:val="00883329"/>
    <w:rsid w:val="0088351A"/>
    <w:rsid w:val="0088493B"/>
    <w:rsid w:val="0088619C"/>
    <w:rsid w:val="00890092"/>
    <w:rsid w:val="00890357"/>
    <w:rsid w:val="00891509"/>
    <w:rsid w:val="00891A06"/>
    <w:rsid w:val="00892F2A"/>
    <w:rsid w:val="0089340A"/>
    <w:rsid w:val="008940F9"/>
    <w:rsid w:val="00894200"/>
    <w:rsid w:val="0089497F"/>
    <w:rsid w:val="00895F23"/>
    <w:rsid w:val="008961C0"/>
    <w:rsid w:val="0089649C"/>
    <w:rsid w:val="008977E3"/>
    <w:rsid w:val="0089799F"/>
    <w:rsid w:val="00897D24"/>
    <w:rsid w:val="00897FB9"/>
    <w:rsid w:val="008A1163"/>
    <w:rsid w:val="008A34B4"/>
    <w:rsid w:val="008A4DD5"/>
    <w:rsid w:val="008A50B0"/>
    <w:rsid w:val="008A5401"/>
    <w:rsid w:val="008A57F6"/>
    <w:rsid w:val="008A5CA2"/>
    <w:rsid w:val="008A7F94"/>
    <w:rsid w:val="008B04AB"/>
    <w:rsid w:val="008B056F"/>
    <w:rsid w:val="008B1043"/>
    <w:rsid w:val="008B1F2E"/>
    <w:rsid w:val="008B2F52"/>
    <w:rsid w:val="008B3D6E"/>
    <w:rsid w:val="008B4F69"/>
    <w:rsid w:val="008B5260"/>
    <w:rsid w:val="008B667D"/>
    <w:rsid w:val="008B6FEF"/>
    <w:rsid w:val="008B74B0"/>
    <w:rsid w:val="008B7DD2"/>
    <w:rsid w:val="008C1545"/>
    <w:rsid w:val="008C3432"/>
    <w:rsid w:val="008C5747"/>
    <w:rsid w:val="008C5C57"/>
    <w:rsid w:val="008C7EE6"/>
    <w:rsid w:val="008D047A"/>
    <w:rsid w:val="008D071D"/>
    <w:rsid w:val="008D110E"/>
    <w:rsid w:val="008D3111"/>
    <w:rsid w:val="008D54A0"/>
    <w:rsid w:val="008D5CB4"/>
    <w:rsid w:val="008D629A"/>
    <w:rsid w:val="008D6860"/>
    <w:rsid w:val="008D6AA3"/>
    <w:rsid w:val="008D7FE2"/>
    <w:rsid w:val="008E0A4E"/>
    <w:rsid w:val="008E2193"/>
    <w:rsid w:val="008E3736"/>
    <w:rsid w:val="008E3A31"/>
    <w:rsid w:val="008E57D6"/>
    <w:rsid w:val="008E6130"/>
    <w:rsid w:val="008E70B3"/>
    <w:rsid w:val="008F006D"/>
    <w:rsid w:val="008F0ABA"/>
    <w:rsid w:val="008F205E"/>
    <w:rsid w:val="008F23B4"/>
    <w:rsid w:val="008F2428"/>
    <w:rsid w:val="008F2815"/>
    <w:rsid w:val="008F41ED"/>
    <w:rsid w:val="008F48A9"/>
    <w:rsid w:val="008F4A41"/>
    <w:rsid w:val="008F5A6C"/>
    <w:rsid w:val="008F5AE8"/>
    <w:rsid w:val="008F5F94"/>
    <w:rsid w:val="008F6530"/>
    <w:rsid w:val="008F6F82"/>
    <w:rsid w:val="008F7962"/>
    <w:rsid w:val="009010CB"/>
    <w:rsid w:val="00901821"/>
    <w:rsid w:val="00901B7E"/>
    <w:rsid w:val="00903A7F"/>
    <w:rsid w:val="009058F8"/>
    <w:rsid w:val="0090601E"/>
    <w:rsid w:val="0090608C"/>
    <w:rsid w:val="009078C0"/>
    <w:rsid w:val="00907FA2"/>
    <w:rsid w:val="009102F7"/>
    <w:rsid w:val="0091122D"/>
    <w:rsid w:val="009116ED"/>
    <w:rsid w:val="0091227E"/>
    <w:rsid w:val="00913790"/>
    <w:rsid w:val="009137F8"/>
    <w:rsid w:val="009140F1"/>
    <w:rsid w:val="0091514E"/>
    <w:rsid w:val="00916960"/>
    <w:rsid w:val="00916C95"/>
    <w:rsid w:val="009173C3"/>
    <w:rsid w:val="009208D4"/>
    <w:rsid w:val="00921CEB"/>
    <w:rsid w:val="00922A52"/>
    <w:rsid w:val="0092369F"/>
    <w:rsid w:val="00923C0B"/>
    <w:rsid w:val="00923D82"/>
    <w:rsid w:val="009248A7"/>
    <w:rsid w:val="00924B01"/>
    <w:rsid w:val="00924BFA"/>
    <w:rsid w:val="00926DB9"/>
    <w:rsid w:val="00926E11"/>
    <w:rsid w:val="009271DE"/>
    <w:rsid w:val="00927900"/>
    <w:rsid w:val="00927DCD"/>
    <w:rsid w:val="00930321"/>
    <w:rsid w:val="00930697"/>
    <w:rsid w:val="00930810"/>
    <w:rsid w:val="00930E7C"/>
    <w:rsid w:val="00931783"/>
    <w:rsid w:val="00931F78"/>
    <w:rsid w:val="009327C4"/>
    <w:rsid w:val="009333F1"/>
    <w:rsid w:val="00933A7F"/>
    <w:rsid w:val="00934268"/>
    <w:rsid w:val="00934A38"/>
    <w:rsid w:val="00934F77"/>
    <w:rsid w:val="00935527"/>
    <w:rsid w:val="00935629"/>
    <w:rsid w:val="009361A9"/>
    <w:rsid w:val="00937ABB"/>
    <w:rsid w:val="00937CC4"/>
    <w:rsid w:val="00937EAE"/>
    <w:rsid w:val="009419A4"/>
    <w:rsid w:val="00941B72"/>
    <w:rsid w:val="009420C8"/>
    <w:rsid w:val="00943917"/>
    <w:rsid w:val="00943F75"/>
    <w:rsid w:val="009440E8"/>
    <w:rsid w:val="009441BC"/>
    <w:rsid w:val="00944E7A"/>
    <w:rsid w:val="009451A1"/>
    <w:rsid w:val="009458D2"/>
    <w:rsid w:val="00945C93"/>
    <w:rsid w:val="00947C52"/>
    <w:rsid w:val="00950263"/>
    <w:rsid w:val="00950E63"/>
    <w:rsid w:val="00951364"/>
    <w:rsid w:val="00952085"/>
    <w:rsid w:val="0095235F"/>
    <w:rsid w:val="009529A8"/>
    <w:rsid w:val="00952D5B"/>
    <w:rsid w:val="00952E58"/>
    <w:rsid w:val="009531A7"/>
    <w:rsid w:val="009576BF"/>
    <w:rsid w:val="009579DC"/>
    <w:rsid w:val="00962C12"/>
    <w:rsid w:val="009631ED"/>
    <w:rsid w:val="00963622"/>
    <w:rsid w:val="00963C0A"/>
    <w:rsid w:val="0096407A"/>
    <w:rsid w:val="00964192"/>
    <w:rsid w:val="00964799"/>
    <w:rsid w:val="0096487A"/>
    <w:rsid w:val="00964E81"/>
    <w:rsid w:val="00967D2F"/>
    <w:rsid w:val="0097050C"/>
    <w:rsid w:val="00970EA8"/>
    <w:rsid w:val="00970F39"/>
    <w:rsid w:val="00971246"/>
    <w:rsid w:val="00971493"/>
    <w:rsid w:val="00972A6F"/>
    <w:rsid w:val="00973FB4"/>
    <w:rsid w:val="0097458F"/>
    <w:rsid w:val="009745E4"/>
    <w:rsid w:val="009746DE"/>
    <w:rsid w:val="00977633"/>
    <w:rsid w:val="009776BA"/>
    <w:rsid w:val="00980F8A"/>
    <w:rsid w:val="009818C2"/>
    <w:rsid w:val="00982165"/>
    <w:rsid w:val="0098304C"/>
    <w:rsid w:val="0098446A"/>
    <w:rsid w:val="009847FA"/>
    <w:rsid w:val="00984E41"/>
    <w:rsid w:val="009857CF"/>
    <w:rsid w:val="009858BB"/>
    <w:rsid w:val="0099006F"/>
    <w:rsid w:val="009902EB"/>
    <w:rsid w:val="009903AC"/>
    <w:rsid w:val="00990575"/>
    <w:rsid w:val="00990B5E"/>
    <w:rsid w:val="0099181E"/>
    <w:rsid w:val="00992C76"/>
    <w:rsid w:val="0099704B"/>
    <w:rsid w:val="0099734C"/>
    <w:rsid w:val="0099745B"/>
    <w:rsid w:val="00997F32"/>
    <w:rsid w:val="009A09B7"/>
    <w:rsid w:val="009A0CC4"/>
    <w:rsid w:val="009A155A"/>
    <w:rsid w:val="009A27F2"/>
    <w:rsid w:val="009A2F07"/>
    <w:rsid w:val="009A3B5B"/>
    <w:rsid w:val="009A5010"/>
    <w:rsid w:val="009A5578"/>
    <w:rsid w:val="009A55FF"/>
    <w:rsid w:val="009A5614"/>
    <w:rsid w:val="009A5B15"/>
    <w:rsid w:val="009A64DC"/>
    <w:rsid w:val="009A691C"/>
    <w:rsid w:val="009A6DEB"/>
    <w:rsid w:val="009B097A"/>
    <w:rsid w:val="009B2479"/>
    <w:rsid w:val="009B2A52"/>
    <w:rsid w:val="009B2BCB"/>
    <w:rsid w:val="009B38DC"/>
    <w:rsid w:val="009B4859"/>
    <w:rsid w:val="009B4CBC"/>
    <w:rsid w:val="009B528B"/>
    <w:rsid w:val="009C1393"/>
    <w:rsid w:val="009C1541"/>
    <w:rsid w:val="009C228A"/>
    <w:rsid w:val="009C2553"/>
    <w:rsid w:val="009C3B2A"/>
    <w:rsid w:val="009C3E87"/>
    <w:rsid w:val="009C4B3A"/>
    <w:rsid w:val="009C4CC2"/>
    <w:rsid w:val="009C5005"/>
    <w:rsid w:val="009C7621"/>
    <w:rsid w:val="009D057E"/>
    <w:rsid w:val="009D0F3D"/>
    <w:rsid w:val="009D2AC6"/>
    <w:rsid w:val="009D3B58"/>
    <w:rsid w:val="009D5417"/>
    <w:rsid w:val="009D5989"/>
    <w:rsid w:val="009D5A46"/>
    <w:rsid w:val="009D66E4"/>
    <w:rsid w:val="009D6B15"/>
    <w:rsid w:val="009D6BD4"/>
    <w:rsid w:val="009D7151"/>
    <w:rsid w:val="009D7388"/>
    <w:rsid w:val="009D7E41"/>
    <w:rsid w:val="009E092A"/>
    <w:rsid w:val="009E0E46"/>
    <w:rsid w:val="009E239E"/>
    <w:rsid w:val="009E28B5"/>
    <w:rsid w:val="009E3CE7"/>
    <w:rsid w:val="009E3FE7"/>
    <w:rsid w:val="009E3FE8"/>
    <w:rsid w:val="009E5430"/>
    <w:rsid w:val="009E5F42"/>
    <w:rsid w:val="009E6448"/>
    <w:rsid w:val="009E6670"/>
    <w:rsid w:val="009E69C0"/>
    <w:rsid w:val="009F0E7B"/>
    <w:rsid w:val="009F3279"/>
    <w:rsid w:val="009F384E"/>
    <w:rsid w:val="009F3D1A"/>
    <w:rsid w:val="009F46CB"/>
    <w:rsid w:val="009F51CE"/>
    <w:rsid w:val="009F5DC1"/>
    <w:rsid w:val="009F62A5"/>
    <w:rsid w:val="009F64F6"/>
    <w:rsid w:val="009F7954"/>
    <w:rsid w:val="009F797E"/>
    <w:rsid w:val="00A00214"/>
    <w:rsid w:val="00A0367C"/>
    <w:rsid w:val="00A036F5"/>
    <w:rsid w:val="00A042B2"/>
    <w:rsid w:val="00A04DB6"/>
    <w:rsid w:val="00A05B74"/>
    <w:rsid w:val="00A05BA2"/>
    <w:rsid w:val="00A06595"/>
    <w:rsid w:val="00A07E07"/>
    <w:rsid w:val="00A11798"/>
    <w:rsid w:val="00A12274"/>
    <w:rsid w:val="00A12F84"/>
    <w:rsid w:val="00A13021"/>
    <w:rsid w:val="00A1398F"/>
    <w:rsid w:val="00A13C53"/>
    <w:rsid w:val="00A13F81"/>
    <w:rsid w:val="00A149F7"/>
    <w:rsid w:val="00A14B50"/>
    <w:rsid w:val="00A1583D"/>
    <w:rsid w:val="00A15EDC"/>
    <w:rsid w:val="00A16FF6"/>
    <w:rsid w:val="00A170CE"/>
    <w:rsid w:val="00A178D1"/>
    <w:rsid w:val="00A17FD0"/>
    <w:rsid w:val="00A204A4"/>
    <w:rsid w:val="00A205D9"/>
    <w:rsid w:val="00A213CF"/>
    <w:rsid w:val="00A22493"/>
    <w:rsid w:val="00A2272B"/>
    <w:rsid w:val="00A2306A"/>
    <w:rsid w:val="00A2309E"/>
    <w:rsid w:val="00A2447D"/>
    <w:rsid w:val="00A24838"/>
    <w:rsid w:val="00A24AF0"/>
    <w:rsid w:val="00A251B7"/>
    <w:rsid w:val="00A25AF9"/>
    <w:rsid w:val="00A2704C"/>
    <w:rsid w:val="00A279E4"/>
    <w:rsid w:val="00A30731"/>
    <w:rsid w:val="00A31D07"/>
    <w:rsid w:val="00A31F6D"/>
    <w:rsid w:val="00A32339"/>
    <w:rsid w:val="00A32603"/>
    <w:rsid w:val="00A32625"/>
    <w:rsid w:val="00A32B76"/>
    <w:rsid w:val="00A34F53"/>
    <w:rsid w:val="00A357A5"/>
    <w:rsid w:val="00A3648B"/>
    <w:rsid w:val="00A36786"/>
    <w:rsid w:val="00A37242"/>
    <w:rsid w:val="00A40B4A"/>
    <w:rsid w:val="00A4178D"/>
    <w:rsid w:val="00A4194E"/>
    <w:rsid w:val="00A41B69"/>
    <w:rsid w:val="00A44F1B"/>
    <w:rsid w:val="00A46243"/>
    <w:rsid w:val="00A50BFC"/>
    <w:rsid w:val="00A50CDF"/>
    <w:rsid w:val="00A51734"/>
    <w:rsid w:val="00A517E2"/>
    <w:rsid w:val="00A5223F"/>
    <w:rsid w:val="00A523A9"/>
    <w:rsid w:val="00A53177"/>
    <w:rsid w:val="00A533ED"/>
    <w:rsid w:val="00A53926"/>
    <w:rsid w:val="00A53EA3"/>
    <w:rsid w:val="00A5465D"/>
    <w:rsid w:val="00A54CE4"/>
    <w:rsid w:val="00A54F15"/>
    <w:rsid w:val="00A5547C"/>
    <w:rsid w:val="00A57236"/>
    <w:rsid w:val="00A57AE7"/>
    <w:rsid w:val="00A57B26"/>
    <w:rsid w:val="00A57D0D"/>
    <w:rsid w:val="00A614C6"/>
    <w:rsid w:val="00A61618"/>
    <w:rsid w:val="00A6165E"/>
    <w:rsid w:val="00A61D42"/>
    <w:rsid w:val="00A62362"/>
    <w:rsid w:val="00A628FA"/>
    <w:rsid w:val="00A62E11"/>
    <w:rsid w:val="00A64041"/>
    <w:rsid w:val="00A65CA1"/>
    <w:rsid w:val="00A66277"/>
    <w:rsid w:val="00A66EA6"/>
    <w:rsid w:val="00A67AC4"/>
    <w:rsid w:val="00A67C27"/>
    <w:rsid w:val="00A67DA3"/>
    <w:rsid w:val="00A70808"/>
    <w:rsid w:val="00A718DE"/>
    <w:rsid w:val="00A71B30"/>
    <w:rsid w:val="00A72538"/>
    <w:rsid w:val="00A73C59"/>
    <w:rsid w:val="00A73C75"/>
    <w:rsid w:val="00A745FB"/>
    <w:rsid w:val="00A74F87"/>
    <w:rsid w:val="00A75487"/>
    <w:rsid w:val="00A76CD9"/>
    <w:rsid w:val="00A76EB5"/>
    <w:rsid w:val="00A800D0"/>
    <w:rsid w:val="00A80B57"/>
    <w:rsid w:val="00A817DE"/>
    <w:rsid w:val="00A819C5"/>
    <w:rsid w:val="00A8203D"/>
    <w:rsid w:val="00A8206B"/>
    <w:rsid w:val="00A83F13"/>
    <w:rsid w:val="00A8402A"/>
    <w:rsid w:val="00A8427D"/>
    <w:rsid w:val="00A85F8D"/>
    <w:rsid w:val="00A878D6"/>
    <w:rsid w:val="00A907FD"/>
    <w:rsid w:val="00A91DEF"/>
    <w:rsid w:val="00A91E47"/>
    <w:rsid w:val="00A92A12"/>
    <w:rsid w:val="00A92B6C"/>
    <w:rsid w:val="00A93701"/>
    <w:rsid w:val="00A94CC3"/>
    <w:rsid w:val="00A957C4"/>
    <w:rsid w:val="00A959AA"/>
    <w:rsid w:val="00A95F5E"/>
    <w:rsid w:val="00A96DFE"/>
    <w:rsid w:val="00AA0497"/>
    <w:rsid w:val="00AA0CBD"/>
    <w:rsid w:val="00AA0D49"/>
    <w:rsid w:val="00AA1436"/>
    <w:rsid w:val="00AA3943"/>
    <w:rsid w:val="00AA43CA"/>
    <w:rsid w:val="00AA5ACB"/>
    <w:rsid w:val="00AA791A"/>
    <w:rsid w:val="00AA7BF9"/>
    <w:rsid w:val="00AA7F09"/>
    <w:rsid w:val="00AB0FA9"/>
    <w:rsid w:val="00AB1D5C"/>
    <w:rsid w:val="00AB53EF"/>
    <w:rsid w:val="00AB5B5A"/>
    <w:rsid w:val="00AB5B79"/>
    <w:rsid w:val="00AB6728"/>
    <w:rsid w:val="00AB6EAE"/>
    <w:rsid w:val="00AB710D"/>
    <w:rsid w:val="00AB72EB"/>
    <w:rsid w:val="00AB74FE"/>
    <w:rsid w:val="00AC0210"/>
    <w:rsid w:val="00AC022D"/>
    <w:rsid w:val="00AC044A"/>
    <w:rsid w:val="00AC10E9"/>
    <w:rsid w:val="00AC121D"/>
    <w:rsid w:val="00AC204A"/>
    <w:rsid w:val="00AC3436"/>
    <w:rsid w:val="00AC3D2A"/>
    <w:rsid w:val="00AC4EC9"/>
    <w:rsid w:val="00AC5672"/>
    <w:rsid w:val="00AC6048"/>
    <w:rsid w:val="00AC683E"/>
    <w:rsid w:val="00AC77D1"/>
    <w:rsid w:val="00AC7A69"/>
    <w:rsid w:val="00AC7EC1"/>
    <w:rsid w:val="00AD0A3F"/>
    <w:rsid w:val="00AD2BBB"/>
    <w:rsid w:val="00AD3CA7"/>
    <w:rsid w:val="00AD4D2E"/>
    <w:rsid w:val="00AD5416"/>
    <w:rsid w:val="00AD6072"/>
    <w:rsid w:val="00AD7213"/>
    <w:rsid w:val="00AD74E6"/>
    <w:rsid w:val="00AD7606"/>
    <w:rsid w:val="00AD7F31"/>
    <w:rsid w:val="00AE029D"/>
    <w:rsid w:val="00AE22D5"/>
    <w:rsid w:val="00AE328E"/>
    <w:rsid w:val="00AE4E7C"/>
    <w:rsid w:val="00AE697A"/>
    <w:rsid w:val="00AE731D"/>
    <w:rsid w:val="00AE7D3C"/>
    <w:rsid w:val="00AF05C0"/>
    <w:rsid w:val="00AF0A92"/>
    <w:rsid w:val="00AF0EFF"/>
    <w:rsid w:val="00AF1140"/>
    <w:rsid w:val="00AF22D6"/>
    <w:rsid w:val="00AF2B87"/>
    <w:rsid w:val="00AF3893"/>
    <w:rsid w:val="00AF420C"/>
    <w:rsid w:val="00AF42E9"/>
    <w:rsid w:val="00B00241"/>
    <w:rsid w:val="00B0067A"/>
    <w:rsid w:val="00B008D5"/>
    <w:rsid w:val="00B00A7D"/>
    <w:rsid w:val="00B02EF9"/>
    <w:rsid w:val="00B02FA9"/>
    <w:rsid w:val="00B0308C"/>
    <w:rsid w:val="00B046EE"/>
    <w:rsid w:val="00B100A0"/>
    <w:rsid w:val="00B10F53"/>
    <w:rsid w:val="00B10FFB"/>
    <w:rsid w:val="00B11298"/>
    <w:rsid w:val="00B11493"/>
    <w:rsid w:val="00B1251B"/>
    <w:rsid w:val="00B13576"/>
    <w:rsid w:val="00B139FC"/>
    <w:rsid w:val="00B1464A"/>
    <w:rsid w:val="00B14993"/>
    <w:rsid w:val="00B15516"/>
    <w:rsid w:val="00B16081"/>
    <w:rsid w:val="00B1640E"/>
    <w:rsid w:val="00B1746A"/>
    <w:rsid w:val="00B17855"/>
    <w:rsid w:val="00B17FF1"/>
    <w:rsid w:val="00B20B76"/>
    <w:rsid w:val="00B2216F"/>
    <w:rsid w:val="00B2419F"/>
    <w:rsid w:val="00B25410"/>
    <w:rsid w:val="00B2673C"/>
    <w:rsid w:val="00B26EA3"/>
    <w:rsid w:val="00B27358"/>
    <w:rsid w:val="00B27BE3"/>
    <w:rsid w:val="00B30337"/>
    <w:rsid w:val="00B30746"/>
    <w:rsid w:val="00B30A24"/>
    <w:rsid w:val="00B30BAE"/>
    <w:rsid w:val="00B30E39"/>
    <w:rsid w:val="00B31D00"/>
    <w:rsid w:val="00B3243D"/>
    <w:rsid w:val="00B32C26"/>
    <w:rsid w:val="00B338CA"/>
    <w:rsid w:val="00B33AA3"/>
    <w:rsid w:val="00B34326"/>
    <w:rsid w:val="00B3441A"/>
    <w:rsid w:val="00B34841"/>
    <w:rsid w:val="00B348CF"/>
    <w:rsid w:val="00B34AC0"/>
    <w:rsid w:val="00B34D0B"/>
    <w:rsid w:val="00B35FA2"/>
    <w:rsid w:val="00B36132"/>
    <w:rsid w:val="00B36424"/>
    <w:rsid w:val="00B36C11"/>
    <w:rsid w:val="00B36C8C"/>
    <w:rsid w:val="00B37338"/>
    <w:rsid w:val="00B40BF2"/>
    <w:rsid w:val="00B41B3D"/>
    <w:rsid w:val="00B42485"/>
    <w:rsid w:val="00B42605"/>
    <w:rsid w:val="00B43183"/>
    <w:rsid w:val="00B4322B"/>
    <w:rsid w:val="00B43B79"/>
    <w:rsid w:val="00B43FB4"/>
    <w:rsid w:val="00B442D9"/>
    <w:rsid w:val="00B4466E"/>
    <w:rsid w:val="00B44B65"/>
    <w:rsid w:val="00B44C8C"/>
    <w:rsid w:val="00B4561C"/>
    <w:rsid w:val="00B4624A"/>
    <w:rsid w:val="00B4759F"/>
    <w:rsid w:val="00B476C6"/>
    <w:rsid w:val="00B50110"/>
    <w:rsid w:val="00B509DB"/>
    <w:rsid w:val="00B5161D"/>
    <w:rsid w:val="00B51E99"/>
    <w:rsid w:val="00B51EBD"/>
    <w:rsid w:val="00B520D3"/>
    <w:rsid w:val="00B52A42"/>
    <w:rsid w:val="00B532D9"/>
    <w:rsid w:val="00B53D06"/>
    <w:rsid w:val="00B54935"/>
    <w:rsid w:val="00B554F1"/>
    <w:rsid w:val="00B55EBA"/>
    <w:rsid w:val="00B561EB"/>
    <w:rsid w:val="00B569C9"/>
    <w:rsid w:val="00B569CC"/>
    <w:rsid w:val="00B56B57"/>
    <w:rsid w:val="00B600EE"/>
    <w:rsid w:val="00B60133"/>
    <w:rsid w:val="00B61063"/>
    <w:rsid w:val="00B611AE"/>
    <w:rsid w:val="00B62D1F"/>
    <w:rsid w:val="00B63121"/>
    <w:rsid w:val="00B6312E"/>
    <w:rsid w:val="00B63AE4"/>
    <w:rsid w:val="00B63E8E"/>
    <w:rsid w:val="00B644E2"/>
    <w:rsid w:val="00B64F2A"/>
    <w:rsid w:val="00B65D59"/>
    <w:rsid w:val="00B66C4F"/>
    <w:rsid w:val="00B67611"/>
    <w:rsid w:val="00B6773F"/>
    <w:rsid w:val="00B70384"/>
    <w:rsid w:val="00B707F5"/>
    <w:rsid w:val="00B70DE0"/>
    <w:rsid w:val="00B70F32"/>
    <w:rsid w:val="00B70F68"/>
    <w:rsid w:val="00B71D70"/>
    <w:rsid w:val="00B71FBA"/>
    <w:rsid w:val="00B7239E"/>
    <w:rsid w:val="00B72574"/>
    <w:rsid w:val="00B72ACE"/>
    <w:rsid w:val="00B73378"/>
    <w:rsid w:val="00B737FC"/>
    <w:rsid w:val="00B73AD9"/>
    <w:rsid w:val="00B749D2"/>
    <w:rsid w:val="00B76521"/>
    <w:rsid w:val="00B7724C"/>
    <w:rsid w:val="00B77262"/>
    <w:rsid w:val="00B77A84"/>
    <w:rsid w:val="00B82369"/>
    <w:rsid w:val="00B826B3"/>
    <w:rsid w:val="00B8291F"/>
    <w:rsid w:val="00B82EDD"/>
    <w:rsid w:val="00B84452"/>
    <w:rsid w:val="00B844BC"/>
    <w:rsid w:val="00B84E15"/>
    <w:rsid w:val="00B85946"/>
    <w:rsid w:val="00B85B29"/>
    <w:rsid w:val="00B85E3A"/>
    <w:rsid w:val="00B85E57"/>
    <w:rsid w:val="00B8616B"/>
    <w:rsid w:val="00B86910"/>
    <w:rsid w:val="00B87E25"/>
    <w:rsid w:val="00B90530"/>
    <w:rsid w:val="00B9209A"/>
    <w:rsid w:val="00B93B9D"/>
    <w:rsid w:val="00B9446E"/>
    <w:rsid w:val="00B959C1"/>
    <w:rsid w:val="00B95DE1"/>
    <w:rsid w:val="00B96B01"/>
    <w:rsid w:val="00B96FDD"/>
    <w:rsid w:val="00B979E3"/>
    <w:rsid w:val="00B97A07"/>
    <w:rsid w:val="00BA0C86"/>
    <w:rsid w:val="00BA1264"/>
    <w:rsid w:val="00BA1309"/>
    <w:rsid w:val="00BA13EE"/>
    <w:rsid w:val="00BA176B"/>
    <w:rsid w:val="00BA1A2A"/>
    <w:rsid w:val="00BA2D34"/>
    <w:rsid w:val="00BA4688"/>
    <w:rsid w:val="00BA51F9"/>
    <w:rsid w:val="00BA558A"/>
    <w:rsid w:val="00BA581B"/>
    <w:rsid w:val="00BA5B21"/>
    <w:rsid w:val="00BA6656"/>
    <w:rsid w:val="00BB0CDB"/>
    <w:rsid w:val="00BB1CF6"/>
    <w:rsid w:val="00BB32A8"/>
    <w:rsid w:val="00BB5D20"/>
    <w:rsid w:val="00BB5EB1"/>
    <w:rsid w:val="00BB6AAF"/>
    <w:rsid w:val="00BB6E15"/>
    <w:rsid w:val="00BB74D4"/>
    <w:rsid w:val="00BB78C6"/>
    <w:rsid w:val="00BB7E8C"/>
    <w:rsid w:val="00BC11E4"/>
    <w:rsid w:val="00BC1409"/>
    <w:rsid w:val="00BC15CE"/>
    <w:rsid w:val="00BC1B0D"/>
    <w:rsid w:val="00BC1EBF"/>
    <w:rsid w:val="00BC26B3"/>
    <w:rsid w:val="00BC2993"/>
    <w:rsid w:val="00BC3DFB"/>
    <w:rsid w:val="00BC4A51"/>
    <w:rsid w:val="00BC566E"/>
    <w:rsid w:val="00BC56A2"/>
    <w:rsid w:val="00BC5A93"/>
    <w:rsid w:val="00BC5F0A"/>
    <w:rsid w:val="00BC6B48"/>
    <w:rsid w:val="00BC7070"/>
    <w:rsid w:val="00BC7375"/>
    <w:rsid w:val="00BC7402"/>
    <w:rsid w:val="00BD0FC3"/>
    <w:rsid w:val="00BD16C1"/>
    <w:rsid w:val="00BD2DE4"/>
    <w:rsid w:val="00BD3CAB"/>
    <w:rsid w:val="00BD45DF"/>
    <w:rsid w:val="00BD520C"/>
    <w:rsid w:val="00BD6ACD"/>
    <w:rsid w:val="00BD6B24"/>
    <w:rsid w:val="00BE0745"/>
    <w:rsid w:val="00BE0CFA"/>
    <w:rsid w:val="00BE21B8"/>
    <w:rsid w:val="00BE2738"/>
    <w:rsid w:val="00BE33B0"/>
    <w:rsid w:val="00BE42BD"/>
    <w:rsid w:val="00BE4473"/>
    <w:rsid w:val="00BE4823"/>
    <w:rsid w:val="00BE5E10"/>
    <w:rsid w:val="00BE6806"/>
    <w:rsid w:val="00BE68C2"/>
    <w:rsid w:val="00BE6BB8"/>
    <w:rsid w:val="00BE7513"/>
    <w:rsid w:val="00BE7777"/>
    <w:rsid w:val="00BE77A7"/>
    <w:rsid w:val="00BE79B0"/>
    <w:rsid w:val="00BE7EF4"/>
    <w:rsid w:val="00BF0127"/>
    <w:rsid w:val="00BF060E"/>
    <w:rsid w:val="00BF0A59"/>
    <w:rsid w:val="00BF0ED5"/>
    <w:rsid w:val="00BF0FC0"/>
    <w:rsid w:val="00BF1354"/>
    <w:rsid w:val="00BF27CF"/>
    <w:rsid w:val="00BF2D5A"/>
    <w:rsid w:val="00BF2E44"/>
    <w:rsid w:val="00BF2E77"/>
    <w:rsid w:val="00BF312F"/>
    <w:rsid w:val="00BF4B1D"/>
    <w:rsid w:val="00BF6BFE"/>
    <w:rsid w:val="00BF6DA2"/>
    <w:rsid w:val="00C0044F"/>
    <w:rsid w:val="00C0132D"/>
    <w:rsid w:val="00C0136D"/>
    <w:rsid w:val="00C03819"/>
    <w:rsid w:val="00C0544D"/>
    <w:rsid w:val="00C0571B"/>
    <w:rsid w:val="00C07148"/>
    <w:rsid w:val="00C10026"/>
    <w:rsid w:val="00C10A83"/>
    <w:rsid w:val="00C11372"/>
    <w:rsid w:val="00C13D5F"/>
    <w:rsid w:val="00C1408D"/>
    <w:rsid w:val="00C14A35"/>
    <w:rsid w:val="00C15F22"/>
    <w:rsid w:val="00C201E0"/>
    <w:rsid w:val="00C21262"/>
    <w:rsid w:val="00C2194D"/>
    <w:rsid w:val="00C22BB8"/>
    <w:rsid w:val="00C25680"/>
    <w:rsid w:val="00C27C5E"/>
    <w:rsid w:val="00C3133E"/>
    <w:rsid w:val="00C328EA"/>
    <w:rsid w:val="00C32905"/>
    <w:rsid w:val="00C33297"/>
    <w:rsid w:val="00C34155"/>
    <w:rsid w:val="00C345D4"/>
    <w:rsid w:val="00C346A4"/>
    <w:rsid w:val="00C35188"/>
    <w:rsid w:val="00C35ABE"/>
    <w:rsid w:val="00C364D6"/>
    <w:rsid w:val="00C36786"/>
    <w:rsid w:val="00C37A50"/>
    <w:rsid w:val="00C37EC9"/>
    <w:rsid w:val="00C40509"/>
    <w:rsid w:val="00C40CD3"/>
    <w:rsid w:val="00C40E3A"/>
    <w:rsid w:val="00C42479"/>
    <w:rsid w:val="00C4283D"/>
    <w:rsid w:val="00C43125"/>
    <w:rsid w:val="00C43476"/>
    <w:rsid w:val="00C4349A"/>
    <w:rsid w:val="00C43E5F"/>
    <w:rsid w:val="00C4412B"/>
    <w:rsid w:val="00C451F5"/>
    <w:rsid w:val="00C45592"/>
    <w:rsid w:val="00C46617"/>
    <w:rsid w:val="00C47F1D"/>
    <w:rsid w:val="00C50255"/>
    <w:rsid w:val="00C50945"/>
    <w:rsid w:val="00C52686"/>
    <w:rsid w:val="00C5288A"/>
    <w:rsid w:val="00C534DF"/>
    <w:rsid w:val="00C548C9"/>
    <w:rsid w:val="00C55E44"/>
    <w:rsid w:val="00C568D9"/>
    <w:rsid w:val="00C569DE"/>
    <w:rsid w:val="00C56D4C"/>
    <w:rsid w:val="00C576A0"/>
    <w:rsid w:val="00C57843"/>
    <w:rsid w:val="00C57FE2"/>
    <w:rsid w:val="00C608C9"/>
    <w:rsid w:val="00C60F9E"/>
    <w:rsid w:val="00C61127"/>
    <w:rsid w:val="00C6363E"/>
    <w:rsid w:val="00C63D61"/>
    <w:rsid w:val="00C64851"/>
    <w:rsid w:val="00C65236"/>
    <w:rsid w:val="00C653D1"/>
    <w:rsid w:val="00C65C13"/>
    <w:rsid w:val="00C66B8A"/>
    <w:rsid w:val="00C678DE"/>
    <w:rsid w:val="00C70F61"/>
    <w:rsid w:val="00C72B48"/>
    <w:rsid w:val="00C72B4B"/>
    <w:rsid w:val="00C73112"/>
    <w:rsid w:val="00C737C0"/>
    <w:rsid w:val="00C73BB5"/>
    <w:rsid w:val="00C73D91"/>
    <w:rsid w:val="00C741D3"/>
    <w:rsid w:val="00C74C50"/>
    <w:rsid w:val="00C75C86"/>
    <w:rsid w:val="00C767E4"/>
    <w:rsid w:val="00C76871"/>
    <w:rsid w:val="00C76C16"/>
    <w:rsid w:val="00C77484"/>
    <w:rsid w:val="00C774FB"/>
    <w:rsid w:val="00C80ACA"/>
    <w:rsid w:val="00C8117B"/>
    <w:rsid w:val="00C81856"/>
    <w:rsid w:val="00C82611"/>
    <w:rsid w:val="00C82B6E"/>
    <w:rsid w:val="00C844D9"/>
    <w:rsid w:val="00C845B8"/>
    <w:rsid w:val="00C862F5"/>
    <w:rsid w:val="00C87ACF"/>
    <w:rsid w:val="00C90AC5"/>
    <w:rsid w:val="00C90B2F"/>
    <w:rsid w:val="00C91A4C"/>
    <w:rsid w:val="00C92C27"/>
    <w:rsid w:val="00C92D0A"/>
    <w:rsid w:val="00C93717"/>
    <w:rsid w:val="00C937E3"/>
    <w:rsid w:val="00C93862"/>
    <w:rsid w:val="00C94344"/>
    <w:rsid w:val="00C94B26"/>
    <w:rsid w:val="00C95DC3"/>
    <w:rsid w:val="00C95E4A"/>
    <w:rsid w:val="00C96D6D"/>
    <w:rsid w:val="00C96DC3"/>
    <w:rsid w:val="00C96EDF"/>
    <w:rsid w:val="00C9761E"/>
    <w:rsid w:val="00C97685"/>
    <w:rsid w:val="00CA0236"/>
    <w:rsid w:val="00CA10E6"/>
    <w:rsid w:val="00CA1695"/>
    <w:rsid w:val="00CA39F2"/>
    <w:rsid w:val="00CA3AF0"/>
    <w:rsid w:val="00CA476E"/>
    <w:rsid w:val="00CA4FE8"/>
    <w:rsid w:val="00CA5618"/>
    <w:rsid w:val="00CA7D2F"/>
    <w:rsid w:val="00CB0239"/>
    <w:rsid w:val="00CB3123"/>
    <w:rsid w:val="00CB31B8"/>
    <w:rsid w:val="00CB324A"/>
    <w:rsid w:val="00CB339F"/>
    <w:rsid w:val="00CB3B21"/>
    <w:rsid w:val="00CB43EA"/>
    <w:rsid w:val="00CB467C"/>
    <w:rsid w:val="00CB58F7"/>
    <w:rsid w:val="00CB5F63"/>
    <w:rsid w:val="00CB5FA5"/>
    <w:rsid w:val="00CB63CB"/>
    <w:rsid w:val="00CB6560"/>
    <w:rsid w:val="00CB6B42"/>
    <w:rsid w:val="00CB76E3"/>
    <w:rsid w:val="00CC0CB3"/>
    <w:rsid w:val="00CC1026"/>
    <w:rsid w:val="00CC11AA"/>
    <w:rsid w:val="00CC1387"/>
    <w:rsid w:val="00CC2E66"/>
    <w:rsid w:val="00CC2F8B"/>
    <w:rsid w:val="00CC31B5"/>
    <w:rsid w:val="00CC3790"/>
    <w:rsid w:val="00CC3D93"/>
    <w:rsid w:val="00CC4127"/>
    <w:rsid w:val="00CC4766"/>
    <w:rsid w:val="00CC4C16"/>
    <w:rsid w:val="00CC4EA5"/>
    <w:rsid w:val="00CC50A1"/>
    <w:rsid w:val="00CC534A"/>
    <w:rsid w:val="00CC553E"/>
    <w:rsid w:val="00CC5981"/>
    <w:rsid w:val="00CC5AC1"/>
    <w:rsid w:val="00CC5C86"/>
    <w:rsid w:val="00CC689E"/>
    <w:rsid w:val="00CD187D"/>
    <w:rsid w:val="00CD2DB0"/>
    <w:rsid w:val="00CD3715"/>
    <w:rsid w:val="00CD3DF0"/>
    <w:rsid w:val="00CD4219"/>
    <w:rsid w:val="00CD46AD"/>
    <w:rsid w:val="00CD4747"/>
    <w:rsid w:val="00CD5F62"/>
    <w:rsid w:val="00CD7161"/>
    <w:rsid w:val="00CD7AD9"/>
    <w:rsid w:val="00CE0D30"/>
    <w:rsid w:val="00CE23EE"/>
    <w:rsid w:val="00CE39A5"/>
    <w:rsid w:val="00CE3DB7"/>
    <w:rsid w:val="00CE4252"/>
    <w:rsid w:val="00CE4608"/>
    <w:rsid w:val="00CE4964"/>
    <w:rsid w:val="00CE4A97"/>
    <w:rsid w:val="00CE4C7F"/>
    <w:rsid w:val="00CE4F05"/>
    <w:rsid w:val="00CE50A7"/>
    <w:rsid w:val="00CE54A3"/>
    <w:rsid w:val="00CE576D"/>
    <w:rsid w:val="00CE6A0F"/>
    <w:rsid w:val="00CE6B05"/>
    <w:rsid w:val="00CE79E8"/>
    <w:rsid w:val="00CF1240"/>
    <w:rsid w:val="00CF1E07"/>
    <w:rsid w:val="00CF201B"/>
    <w:rsid w:val="00CF3867"/>
    <w:rsid w:val="00CF3884"/>
    <w:rsid w:val="00CF3B6F"/>
    <w:rsid w:val="00CF4027"/>
    <w:rsid w:val="00CF53B8"/>
    <w:rsid w:val="00CF6C24"/>
    <w:rsid w:val="00D00299"/>
    <w:rsid w:val="00D00990"/>
    <w:rsid w:val="00D01094"/>
    <w:rsid w:val="00D017EE"/>
    <w:rsid w:val="00D01F0F"/>
    <w:rsid w:val="00D028E3"/>
    <w:rsid w:val="00D031F3"/>
    <w:rsid w:val="00D051C6"/>
    <w:rsid w:val="00D05597"/>
    <w:rsid w:val="00D064E4"/>
    <w:rsid w:val="00D06AFD"/>
    <w:rsid w:val="00D075CB"/>
    <w:rsid w:val="00D07D9A"/>
    <w:rsid w:val="00D11563"/>
    <w:rsid w:val="00D1182A"/>
    <w:rsid w:val="00D124B9"/>
    <w:rsid w:val="00D13620"/>
    <w:rsid w:val="00D1382E"/>
    <w:rsid w:val="00D1389B"/>
    <w:rsid w:val="00D15752"/>
    <w:rsid w:val="00D1786A"/>
    <w:rsid w:val="00D17CB9"/>
    <w:rsid w:val="00D22AC0"/>
    <w:rsid w:val="00D233A1"/>
    <w:rsid w:val="00D241C2"/>
    <w:rsid w:val="00D24E6C"/>
    <w:rsid w:val="00D26337"/>
    <w:rsid w:val="00D26890"/>
    <w:rsid w:val="00D27250"/>
    <w:rsid w:val="00D27FBE"/>
    <w:rsid w:val="00D30732"/>
    <w:rsid w:val="00D31708"/>
    <w:rsid w:val="00D31B99"/>
    <w:rsid w:val="00D329EC"/>
    <w:rsid w:val="00D32F8D"/>
    <w:rsid w:val="00D33ABA"/>
    <w:rsid w:val="00D33E47"/>
    <w:rsid w:val="00D3417A"/>
    <w:rsid w:val="00D34C73"/>
    <w:rsid w:val="00D35185"/>
    <w:rsid w:val="00D35424"/>
    <w:rsid w:val="00D35788"/>
    <w:rsid w:val="00D35821"/>
    <w:rsid w:val="00D35983"/>
    <w:rsid w:val="00D359AF"/>
    <w:rsid w:val="00D35B0E"/>
    <w:rsid w:val="00D36805"/>
    <w:rsid w:val="00D3695D"/>
    <w:rsid w:val="00D36AD1"/>
    <w:rsid w:val="00D37527"/>
    <w:rsid w:val="00D37ACF"/>
    <w:rsid w:val="00D40527"/>
    <w:rsid w:val="00D41ED0"/>
    <w:rsid w:val="00D41F79"/>
    <w:rsid w:val="00D4214B"/>
    <w:rsid w:val="00D43B64"/>
    <w:rsid w:val="00D43D9F"/>
    <w:rsid w:val="00D44B08"/>
    <w:rsid w:val="00D4600E"/>
    <w:rsid w:val="00D465FB"/>
    <w:rsid w:val="00D46A30"/>
    <w:rsid w:val="00D470AC"/>
    <w:rsid w:val="00D4796B"/>
    <w:rsid w:val="00D47C21"/>
    <w:rsid w:val="00D50623"/>
    <w:rsid w:val="00D50A19"/>
    <w:rsid w:val="00D50B29"/>
    <w:rsid w:val="00D50C0C"/>
    <w:rsid w:val="00D50CCA"/>
    <w:rsid w:val="00D51422"/>
    <w:rsid w:val="00D528A2"/>
    <w:rsid w:val="00D533B4"/>
    <w:rsid w:val="00D53B29"/>
    <w:rsid w:val="00D540F2"/>
    <w:rsid w:val="00D54860"/>
    <w:rsid w:val="00D54CBA"/>
    <w:rsid w:val="00D5670B"/>
    <w:rsid w:val="00D56B62"/>
    <w:rsid w:val="00D5738F"/>
    <w:rsid w:val="00D604BE"/>
    <w:rsid w:val="00D60AD7"/>
    <w:rsid w:val="00D61333"/>
    <w:rsid w:val="00D61F66"/>
    <w:rsid w:val="00D62B67"/>
    <w:rsid w:val="00D630B8"/>
    <w:rsid w:val="00D635B3"/>
    <w:rsid w:val="00D65480"/>
    <w:rsid w:val="00D659FA"/>
    <w:rsid w:val="00D664DC"/>
    <w:rsid w:val="00D67277"/>
    <w:rsid w:val="00D67A30"/>
    <w:rsid w:val="00D708AE"/>
    <w:rsid w:val="00D7159E"/>
    <w:rsid w:val="00D71B67"/>
    <w:rsid w:val="00D71EB0"/>
    <w:rsid w:val="00D7482D"/>
    <w:rsid w:val="00D74A63"/>
    <w:rsid w:val="00D74B08"/>
    <w:rsid w:val="00D75F84"/>
    <w:rsid w:val="00D76926"/>
    <w:rsid w:val="00D80AC5"/>
    <w:rsid w:val="00D810FF"/>
    <w:rsid w:val="00D817C6"/>
    <w:rsid w:val="00D829BD"/>
    <w:rsid w:val="00D82CE8"/>
    <w:rsid w:val="00D8319C"/>
    <w:rsid w:val="00D834C6"/>
    <w:rsid w:val="00D83C5D"/>
    <w:rsid w:val="00D83F19"/>
    <w:rsid w:val="00D8419A"/>
    <w:rsid w:val="00D841F9"/>
    <w:rsid w:val="00D84E64"/>
    <w:rsid w:val="00D8507C"/>
    <w:rsid w:val="00D86EC5"/>
    <w:rsid w:val="00D873C8"/>
    <w:rsid w:val="00D9066A"/>
    <w:rsid w:val="00D90A8A"/>
    <w:rsid w:val="00D90CB8"/>
    <w:rsid w:val="00D912D5"/>
    <w:rsid w:val="00D91511"/>
    <w:rsid w:val="00D92489"/>
    <w:rsid w:val="00D92A6D"/>
    <w:rsid w:val="00D92DF2"/>
    <w:rsid w:val="00D94420"/>
    <w:rsid w:val="00D94AF8"/>
    <w:rsid w:val="00D94D09"/>
    <w:rsid w:val="00D94DC3"/>
    <w:rsid w:val="00D9540A"/>
    <w:rsid w:val="00D95BBB"/>
    <w:rsid w:val="00D969E2"/>
    <w:rsid w:val="00D97CAF"/>
    <w:rsid w:val="00DA0434"/>
    <w:rsid w:val="00DA0DDB"/>
    <w:rsid w:val="00DA0F45"/>
    <w:rsid w:val="00DA1A48"/>
    <w:rsid w:val="00DA235E"/>
    <w:rsid w:val="00DA3305"/>
    <w:rsid w:val="00DA38EE"/>
    <w:rsid w:val="00DA3E5F"/>
    <w:rsid w:val="00DA4996"/>
    <w:rsid w:val="00DA4DED"/>
    <w:rsid w:val="00DA5B2F"/>
    <w:rsid w:val="00DA5F2E"/>
    <w:rsid w:val="00DB060F"/>
    <w:rsid w:val="00DB08E6"/>
    <w:rsid w:val="00DB0B51"/>
    <w:rsid w:val="00DB2CD6"/>
    <w:rsid w:val="00DB3AB3"/>
    <w:rsid w:val="00DB3E4B"/>
    <w:rsid w:val="00DB4224"/>
    <w:rsid w:val="00DB4241"/>
    <w:rsid w:val="00DB4F51"/>
    <w:rsid w:val="00DB545F"/>
    <w:rsid w:val="00DB578D"/>
    <w:rsid w:val="00DB597A"/>
    <w:rsid w:val="00DB5AF8"/>
    <w:rsid w:val="00DB5B5A"/>
    <w:rsid w:val="00DB6B12"/>
    <w:rsid w:val="00DB6CC7"/>
    <w:rsid w:val="00DC1835"/>
    <w:rsid w:val="00DC3A88"/>
    <w:rsid w:val="00DC53D8"/>
    <w:rsid w:val="00DC581D"/>
    <w:rsid w:val="00DC5A7F"/>
    <w:rsid w:val="00DC5C22"/>
    <w:rsid w:val="00DC607E"/>
    <w:rsid w:val="00DC621C"/>
    <w:rsid w:val="00DC6C01"/>
    <w:rsid w:val="00DC710F"/>
    <w:rsid w:val="00DD00CE"/>
    <w:rsid w:val="00DD1F71"/>
    <w:rsid w:val="00DD203A"/>
    <w:rsid w:val="00DD25F6"/>
    <w:rsid w:val="00DD4782"/>
    <w:rsid w:val="00DD6B83"/>
    <w:rsid w:val="00DD6EB2"/>
    <w:rsid w:val="00DD77FB"/>
    <w:rsid w:val="00DD7E16"/>
    <w:rsid w:val="00DD7EC2"/>
    <w:rsid w:val="00DE01E7"/>
    <w:rsid w:val="00DE0351"/>
    <w:rsid w:val="00DE116E"/>
    <w:rsid w:val="00DE1BEE"/>
    <w:rsid w:val="00DE1FEC"/>
    <w:rsid w:val="00DE2310"/>
    <w:rsid w:val="00DE28C4"/>
    <w:rsid w:val="00DE3401"/>
    <w:rsid w:val="00DE3655"/>
    <w:rsid w:val="00DE3CFC"/>
    <w:rsid w:val="00DE3DE1"/>
    <w:rsid w:val="00DE3E7D"/>
    <w:rsid w:val="00DE40C8"/>
    <w:rsid w:val="00DE4BDE"/>
    <w:rsid w:val="00DE4E9E"/>
    <w:rsid w:val="00DE5033"/>
    <w:rsid w:val="00DE5A81"/>
    <w:rsid w:val="00DE6228"/>
    <w:rsid w:val="00DE6EA8"/>
    <w:rsid w:val="00DE70D6"/>
    <w:rsid w:val="00DE7D0D"/>
    <w:rsid w:val="00DF0263"/>
    <w:rsid w:val="00DF0973"/>
    <w:rsid w:val="00DF2819"/>
    <w:rsid w:val="00DF2910"/>
    <w:rsid w:val="00DF524F"/>
    <w:rsid w:val="00DF54B1"/>
    <w:rsid w:val="00DF683B"/>
    <w:rsid w:val="00DF6A5B"/>
    <w:rsid w:val="00DF7A6F"/>
    <w:rsid w:val="00DF7A73"/>
    <w:rsid w:val="00DF7D21"/>
    <w:rsid w:val="00E007C8"/>
    <w:rsid w:val="00E0093F"/>
    <w:rsid w:val="00E0154B"/>
    <w:rsid w:val="00E0175F"/>
    <w:rsid w:val="00E017C8"/>
    <w:rsid w:val="00E039BC"/>
    <w:rsid w:val="00E0515C"/>
    <w:rsid w:val="00E0522A"/>
    <w:rsid w:val="00E0685D"/>
    <w:rsid w:val="00E06CDE"/>
    <w:rsid w:val="00E07200"/>
    <w:rsid w:val="00E0782D"/>
    <w:rsid w:val="00E1102B"/>
    <w:rsid w:val="00E11299"/>
    <w:rsid w:val="00E1147E"/>
    <w:rsid w:val="00E11521"/>
    <w:rsid w:val="00E11524"/>
    <w:rsid w:val="00E1183F"/>
    <w:rsid w:val="00E11B32"/>
    <w:rsid w:val="00E11DAD"/>
    <w:rsid w:val="00E12F3D"/>
    <w:rsid w:val="00E14BEC"/>
    <w:rsid w:val="00E157E8"/>
    <w:rsid w:val="00E167D9"/>
    <w:rsid w:val="00E17422"/>
    <w:rsid w:val="00E17B5E"/>
    <w:rsid w:val="00E20047"/>
    <w:rsid w:val="00E20267"/>
    <w:rsid w:val="00E20B51"/>
    <w:rsid w:val="00E20CDC"/>
    <w:rsid w:val="00E213EA"/>
    <w:rsid w:val="00E22807"/>
    <w:rsid w:val="00E22A9C"/>
    <w:rsid w:val="00E22D3B"/>
    <w:rsid w:val="00E23A35"/>
    <w:rsid w:val="00E23C3C"/>
    <w:rsid w:val="00E24085"/>
    <w:rsid w:val="00E24171"/>
    <w:rsid w:val="00E248FC"/>
    <w:rsid w:val="00E276F3"/>
    <w:rsid w:val="00E27E34"/>
    <w:rsid w:val="00E27E4B"/>
    <w:rsid w:val="00E30B54"/>
    <w:rsid w:val="00E325BC"/>
    <w:rsid w:val="00E34D7A"/>
    <w:rsid w:val="00E35495"/>
    <w:rsid w:val="00E359EB"/>
    <w:rsid w:val="00E35D74"/>
    <w:rsid w:val="00E35DF7"/>
    <w:rsid w:val="00E36EE6"/>
    <w:rsid w:val="00E36FB9"/>
    <w:rsid w:val="00E36FDC"/>
    <w:rsid w:val="00E40812"/>
    <w:rsid w:val="00E40C04"/>
    <w:rsid w:val="00E4195A"/>
    <w:rsid w:val="00E42C2F"/>
    <w:rsid w:val="00E436B6"/>
    <w:rsid w:val="00E43884"/>
    <w:rsid w:val="00E44175"/>
    <w:rsid w:val="00E45DF6"/>
    <w:rsid w:val="00E46B9A"/>
    <w:rsid w:val="00E4705B"/>
    <w:rsid w:val="00E47166"/>
    <w:rsid w:val="00E47308"/>
    <w:rsid w:val="00E47A92"/>
    <w:rsid w:val="00E50A0D"/>
    <w:rsid w:val="00E52CCB"/>
    <w:rsid w:val="00E5493F"/>
    <w:rsid w:val="00E551E7"/>
    <w:rsid w:val="00E56D89"/>
    <w:rsid w:val="00E571F1"/>
    <w:rsid w:val="00E60EFD"/>
    <w:rsid w:val="00E611C9"/>
    <w:rsid w:val="00E61EE3"/>
    <w:rsid w:val="00E62808"/>
    <w:rsid w:val="00E65593"/>
    <w:rsid w:val="00E65D57"/>
    <w:rsid w:val="00E66FFA"/>
    <w:rsid w:val="00E677FF"/>
    <w:rsid w:val="00E67E1B"/>
    <w:rsid w:val="00E701E2"/>
    <w:rsid w:val="00E703C6"/>
    <w:rsid w:val="00E70AFB"/>
    <w:rsid w:val="00E70DD6"/>
    <w:rsid w:val="00E71946"/>
    <w:rsid w:val="00E7195D"/>
    <w:rsid w:val="00E7206C"/>
    <w:rsid w:val="00E726F2"/>
    <w:rsid w:val="00E7270B"/>
    <w:rsid w:val="00E72F8C"/>
    <w:rsid w:val="00E7377D"/>
    <w:rsid w:val="00E75584"/>
    <w:rsid w:val="00E76B3E"/>
    <w:rsid w:val="00E77C3B"/>
    <w:rsid w:val="00E77D92"/>
    <w:rsid w:val="00E80CFB"/>
    <w:rsid w:val="00E80F98"/>
    <w:rsid w:val="00E8185D"/>
    <w:rsid w:val="00E822AA"/>
    <w:rsid w:val="00E83069"/>
    <w:rsid w:val="00E83B84"/>
    <w:rsid w:val="00E83CBA"/>
    <w:rsid w:val="00E85AF1"/>
    <w:rsid w:val="00E87E53"/>
    <w:rsid w:val="00E906BD"/>
    <w:rsid w:val="00E90A38"/>
    <w:rsid w:val="00E9320F"/>
    <w:rsid w:val="00E943C7"/>
    <w:rsid w:val="00E94A9D"/>
    <w:rsid w:val="00E962CE"/>
    <w:rsid w:val="00E96BDB"/>
    <w:rsid w:val="00EA00AA"/>
    <w:rsid w:val="00EA02B4"/>
    <w:rsid w:val="00EA1F7D"/>
    <w:rsid w:val="00EA26CA"/>
    <w:rsid w:val="00EA2717"/>
    <w:rsid w:val="00EA42EC"/>
    <w:rsid w:val="00EA525F"/>
    <w:rsid w:val="00EA5351"/>
    <w:rsid w:val="00EA6610"/>
    <w:rsid w:val="00EA6C89"/>
    <w:rsid w:val="00EB0056"/>
    <w:rsid w:val="00EB1E42"/>
    <w:rsid w:val="00EB2B4F"/>
    <w:rsid w:val="00EB3561"/>
    <w:rsid w:val="00EB39EB"/>
    <w:rsid w:val="00EB639C"/>
    <w:rsid w:val="00EB6A74"/>
    <w:rsid w:val="00EB7B0B"/>
    <w:rsid w:val="00EC028A"/>
    <w:rsid w:val="00EC1D35"/>
    <w:rsid w:val="00EC28A9"/>
    <w:rsid w:val="00EC2A02"/>
    <w:rsid w:val="00EC3B88"/>
    <w:rsid w:val="00EC4F2F"/>
    <w:rsid w:val="00EC5C25"/>
    <w:rsid w:val="00EC6E31"/>
    <w:rsid w:val="00EC75FA"/>
    <w:rsid w:val="00ED0BB2"/>
    <w:rsid w:val="00ED1325"/>
    <w:rsid w:val="00ED157C"/>
    <w:rsid w:val="00ED18FD"/>
    <w:rsid w:val="00ED33CB"/>
    <w:rsid w:val="00ED3536"/>
    <w:rsid w:val="00ED3B34"/>
    <w:rsid w:val="00ED3C23"/>
    <w:rsid w:val="00ED3ED6"/>
    <w:rsid w:val="00ED5497"/>
    <w:rsid w:val="00ED55DC"/>
    <w:rsid w:val="00ED6068"/>
    <w:rsid w:val="00ED6403"/>
    <w:rsid w:val="00ED68A0"/>
    <w:rsid w:val="00ED7F61"/>
    <w:rsid w:val="00EE00CE"/>
    <w:rsid w:val="00EE0CAA"/>
    <w:rsid w:val="00EE5526"/>
    <w:rsid w:val="00EE5596"/>
    <w:rsid w:val="00EE63D2"/>
    <w:rsid w:val="00EE669C"/>
    <w:rsid w:val="00EE7F9A"/>
    <w:rsid w:val="00EF1FDC"/>
    <w:rsid w:val="00EF2D08"/>
    <w:rsid w:val="00EF2D2A"/>
    <w:rsid w:val="00EF34D0"/>
    <w:rsid w:val="00EF368F"/>
    <w:rsid w:val="00EF4F59"/>
    <w:rsid w:val="00EF571B"/>
    <w:rsid w:val="00EF5CE4"/>
    <w:rsid w:val="00EF6304"/>
    <w:rsid w:val="00F01541"/>
    <w:rsid w:val="00F01939"/>
    <w:rsid w:val="00F02E66"/>
    <w:rsid w:val="00F033C8"/>
    <w:rsid w:val="00F0361E"/>
    <w:rsid w:val="00F0440F"/>
    <w:rsid w:val="00F05512"/>
    <w:rsid w:val="00F06496"/>
    <w:rsid w:val="00F070FD"/>
    <w:rsid w:val="00F07C5A"/>
    <w:rsid w:val="00F07EC3"/>
    <w:rsid w:val="00F10AD9"/>
    <w:rsid w:val="00F11BB1"/>
    <w:rsid w:val="00F11DF1"/>
    <w:rsid w:val="00F143F7"/>
    <w:rsid w:val="00F15004"/>
    <w:rsid w:val="00F16B01"/>
    <w:rsid w:val="00F17B11"/>
    <w:rsid w:val="00F17C3A"/>
    <w:rsid w:val="00F205D5"/>
    <w:rsid w:val="00F20923"/>
    <w:rsid w:val="00F211CF"/>
    <w:rsid w:val="00F2172E"/>
    <w:rsid w:val="00F21FB3"/>
    <w:rsid w:val="00F2249F"/>
    <w:rsid w:val="00F225A5"/>
    <w:rsid w:val="00F22D04"/>
    <w:rsid w:val="00F24526"/>
    <w:rsid w:val="00F246D6"/>
    <w:rsid w:val="00F25BB9"/>
    <w:rsid w:val="00F26DE9"/>
    <w:rsid w:val="00F26E2F"/>
    <w:rsid w:val="00F27FD9"/>
    <w:rsid w:val="00F31205"/>
    <w:rsid w:val="00F31A74"/>
    <w:rsid w:val="00F3247C"/>
    <w:rsid w:val="00F32DE3"/>
    <w:rsid w:val="00F33CB9"/>
    <w:rsid w:val="00F3482E"/>
    <w:rsid w:val="00F348E0"/>
    <w:rsid w:val="00F352DA"/>
    <w:rsid w:val="00F35B56"/>
    <w:rsid w:val="00F36793"/>
    <w:rsid w:val="00F370F2"/>
    <w:rsid w:val="00F376C9"/>
    <w:rsid w:val="00F379C4"/>
    <w:rsid w:val="00F404D0"/>
    <w:rsid w:val="00F42130"/>
    <w:rsid w:val="00F42AC7"/>
    <w:rsid w:val="00F435CC"/>
    <w:rsid w:val="00F43FD3"/>
    <w:rsid w:val="00F443A0"/>
    <w:rsid w:val="00F44B90"/>
    <w:rsid w:val="00F454D2"/>
    <w:rsid w:val="00F4600B"/>
    <w:rsid w:val="00F463BA"/>
    <w:rsid w:val="00F504D2"/>
    <w:rsid w:val="00F51E41"/>
    <w:rsid w:val="00F521CA"/>
    <w:rsid w:val="00F5256E"/>
    <w:rsid w:val="00F5385F"/>
    <w:rsid w:val="00F539DB"/>
    <w:rsid w:val="00F53A38"/>
    <w:rsid w:val="00F5437B"/>
    <w:rsid w:val="00F554C3"/>
    <w:rsid w:val="00F568A3"/>
    <w:rsid w:val="00F572C1"/>
    <w:rsid w:val="00F5730C"/>
    <w:rsid w:val="00F57626"/>
    <w:rsid w:val="00F5779C"/>
    <w:rsid w:val="00F577B9"/>
    <w:rsid w:val="00F57A96"/>
    <w:rsid w:val="00F60506"/>
    <w:rsid w:val="00F60C33"/>
    <w:rsid w:val="00F61FAD"/>
    <w:rsid w:val="00F62965"/>
    <w:rsid w:val="00F6365D"/>
    <w:rsid w:val="00F641F5"/>
    <w:rsid w:val="00F64656"/>
    <w:rsid w:val="00F655E9"/>
    <w:rsid w:val="00F66447"/>
    <w:rsid w:val="00F668E6"/>
    <w:rsid w:val="00F66DCA"/>
    <w:rsid w:val="00F66DF7"/>
    <w:rsid w:val="00F66F8F"/>
    <w:rsid w:val="00F66FA8"/>
    <w:rsid w:val="00F671F9"/>
    <w:rsid w:val="00F70259"/>
    <w:rsid w:val="00F704D6"/>
    <w:rsid w:val="00F70C74"/>
    <w:rsid w:val="00F71D10"/>
    <w:rsid w:val="00F72020"/>
    <w:rsid w:val="00F72C7B"/>
    <w:rsid w:val="00F72C82"/>
    <w:rsid w:val="00F732B5"/>
    <w:rsid w:val="00F7343B"/>
    <w:rsid w:val="00F73B54"/>
    <w:rsid w:val="00F74325"/>
    <w:rsid w:val="00F74C65"/>
    <w:rsid w:val="00F760C0"/>
    <w:rsid w:val="00F76F94"/>
    <w:rsid w:val="00F77340"/>
    <w:rsid w:val="00F77DF7"/>
    <w:rsid w:val="00F801B0"/>
    <w:rsid w:val="00F801E8"/>
    <w:rsid w:val="00F80CE4"/>
    <w:rsid w:val="00F80E98"/>
    <w:rsid w:val="00F81D4F"/>
    <w:rsid w:val="00F826B9"/>
    <w:rsid w:val="00F8284F"/>
    <w:rsid w:val="00F8310A"/>
    <w:rsid w:val="00F833E3"/>
    <w:rsid w:val="00F8662B"/>
    <w:rsid w:val="00F86684"/>
    <w:rsid w:val="00F86B71"/>
    <w:rsid w:val="00F86FA6"/>
    <w:rsid w:val="00F9193F"/>
    <w:rsid w:val="00F92136"/>
    <w:rsid w:val="00F922B9"/>
    <w:rsid w:val="00F92BA4"/>
    <w:rsid w:val="00F9406F"/>
    <w:rsid w:val="00F9482D"/>
    <w:rsid w:val="00F94FE4"/>
    <w:rsid w:val="00F956CA"/>
    <w:rsid w:val="00F9744F"/>
    <w:rsid w:val="00F97A34"/>
    <w:rsid w:val="00FA069A"/>
    <w:rsid w:val="00FA0837"/>
    <w:rsid w:val="00FA1516"/>
    <w:rsid w:val="00FA259E"/>
    <w:rsid w:val="00FA486D"/>
    <w:rsid w:val="00FA69F7"/>
    <w:rsid w:val="00FA6C36"/>
    <w:rsid w:val="00FA758B"/>
    <w:rsid w:val="00FA7E82"/>
    <w:rsid w:val="00FB013C"/>
    <w:rsid w:val="00FB0582"/>
    <w:rsid w:val="00FB0CFD"/>
    <w:rsid w:val="00FB2FEE"/>
    <w:rsid w:val="00FB3046"/>
    <w:rsid w:val="00FB3D82"/>
    <w:rsid w:val="00FB510B"/>
    <w:rsid w:val="00FB52CD"/>
    <w:rsid w:val="00FB5CF7"/>
    <w:rsid w:val="00FB5DB2"/>
    <w:rsid w:val="00FB633B"/>
    <w:rsid w:val="00FB7A51"/>
    <w:rsid w:val="00FC0C9D"/>
    <w:rsid w:val="00FC41F1"/>
    <w:rsid w:val="00FC432B"/>
    <w:rsid w:val="00FC437F"/>
    <w:rsid w:val="00FC4824"/>
    <w:rsid w:val="00FC4A00"/>
    <w:rsid w:val="00FC501D"/>
    <w:rsid w:val="00FC5799"/>
    <w:rsid w:val="00FC5D68"/>
    <w:rsid w:val="00FC69CA"/>
    <w:rsid w:val="00FC6DF2"/>
    <w:rsid w:val="00FC7353"/>
    <w:rsid w:val="00FC7B8A"/>
    <w:rsid w:val="00FD04DB"/>
    <w:rsid w:val="00FD0AE6"/>
    <w:rsid w:val="00FD1582"/>
    <w:rsid w:val="00FD1849"/>
    <w:rsid w:val="00FD1E77"/>
    <w:rsid w:val="00FD4338"/>
    <w:rsid w:val="00FD4800"/>
    <w:rsid w:val="00FD5072"/>
    <w:rsid w:val="00FD52B7"/>
    <w:rsid w:val="00FD5899"/>
    <w:rsid w:val="00FD5B1D"/>
    <w:rsid w:val="00FD5B3E"/>
    <w:rsid w:val="00FD5CA9"/>
    <w:rsid w:val="00FD6B86"/>
    <w:rsid w:val="00FD785A"/>
    <w:rsid w:val="00FD7D09"/>
    <w:rsid w:val="00FE0825"/>
    <w:rsid w:val="00FE12B9"/>
    <w:rsid w:val="00FE1531"/>
    <w:rsid w:val="00FE268C"/>
    <w:rsid w:val="00FE2E46"/>
    <w:rsid w:val="00FE3082"/>
    <w:rsid w:val="00FE370E"/>
    <w:rsid w:val="00FE4C57"/>
    <w:rsid w:val="00FF0246"/>
    <w:rsid w:val="00FF0366"/>
    <w:rsid w:val="00FF0566"/>
    <w:rsid w:val="00FF0B6D"/>
    <w:rsid w:val="00FF1E2C"/>
    <w:rsid w:val="00FF2230"/>
    <w:rsid w:val="00FF2953"/>
    <w:rsid w:val="00FF42CE"/>
    <w:rsid w:val="00FF52EF"/>
    <w:rsid w:val="00FF5D6D"/>
    <w:rsid w:val="00FF60F0"/>
    <w:rsid w:val="00FF636F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0E1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9C5"/>
    <w:pPr>
      <w:widowControl w:val="0"/>
      <w:jc w:val="both"/>
    </w:pPr>
    <w:rPr>
      <w:rFonts w:ascii="Century" w:eastAsia="MS Mincho" w:hAnsi="Century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23F"/>
    <w:pPr>
      <w:keepNext/>
      <w:autoSpaceDE w:val="0"/>
      <w:autoSpaceDN w:val="0"/>
      <w:adjustRightInd w:val="0"/>
      <w:jc w:val="left"/>
      <w:outlineLvl w:val="0"/>
    </w:pPr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19C5"/>
  </w:style>
  <w:style w:type="paragraph" w:customStyle="1" w:styleId="EndNoteBibliographyTitle">
    <w:name w:val="EndNote Bibliography Title"/>
    <w:basedOn w:val="Normal"/>
    <w:link w:val="EndNoteBibliographyTitle0"/>
    <w:rsid w:val="008D6AA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D6AA3"/>
    <w:rPr>
      <w:rFonts w:ascii="Century" w:eastAsia="MS Mincho" w:hAnsi="Century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D6AA3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D6AA3"/>
    <w:rPr>
      <w:rFonts w:ascii="Century" w:eastAsia="MS Mincho" w:hAnsi="Century" w:cs="Arial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479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796B"/>
    <w:rPr>
      <w:rFonts w:ascii="Century" w:eastAsia="MS Mincho" w:hAnsi="Century" w:cs="Arial"/>
    </w:rPr>
  </w:style>
  <w:style w:type="paragraph" w:styleId="Footer">
    <w:name w:val="footer"/>
    <w:basedOn w:val="Normal"/>
    <w:link w:val="FooterChar"/>
    <w:uiPriority w:val="99"/>
    <w:unhideWhenUsed/>
    <w:rsid w:val="00D479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796B"/>
    <w:rPr>
      <w:rFonts w:ascii="Century" w:eastAsia="MS Mincho" w:hAnsi="Century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554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7C"/>
    <w:rPr>
      <w:rFonts w:ascii="Century" w:eastAsia="MS Mincho" w:hAnsi="Century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7C"/>
    <w:rPr>
      <w:rFonts w:ascii="Century" w:eastAsia="MS Mincho" w:hAnsi="Century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4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7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140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5223F"/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A5A65"/>
    <w:rPr>
      <w:rFonts w:ascii="Century" w:eastAsia="MS Mincho" w:hAnsi="Century" w:cs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5C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5CE3"/>
    <w:rPr>
      <w:rFonts w:ascii="MS Gothic" w:eastAsia="MS Gothic" w:hAnsi="MS Gothic" w:cs="MS 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9C5"/>
    <w:pPr>
      <w:widowControl w:val="0"/>
      <w:jc w:val="both"/>
    </w:pPr>
    <w:rPr>
      <w:rFonts w:ascii="Century" w:eastAsia="MS Mincho" w:hAnsi="Century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23F"/>
    <w:pPr>
      <w:keepNext/>
      <w:autoSpaceDE w:val="0"/>
      <w:autoSpaceDN w:val="0"/>
      <w:adjustRightInd w:val="0"/>
      <w:jc w:val="left"/>
      <w:outlineLvl w:val="0"/>
    </w:pPr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19C5"/>
  </w:style>
  <w:style w:type="paragraph" w:customStyle="1" w:styleId="EndNoteBibliographyTitle">
    <w:name w:val="EndNote Bibliography Title"/>
    <w:basedOn w:val="Normal"/>
    <w:link w:val="EndNoteBibliographyTitle0"/>
    <w:rsid w:val="008D6AA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D6AA3"/>
    <w:rPr>
      <w:rFonts w:ascii="Century" w:eastAsia="MS Mincho" w:hAnsi="Century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D6AA3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D6AA3"/>
    <w:rPr>
      <w:rFonts w:ascii="Century" w:eastAsia="MS Mincho" w:hAnsi="Century" w:cs="Arial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479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796B"/>
    <w:rPr>
      <w:rFonts w:ascii="Century" w:eastAsia="MS Mincho" w:hAnsi="Century" w:cs="Arial"/>
    </w:rPr>
  </w:style>
  <w:style w:type="paragraph" w:styleId="Footer">
    <w:name w:val="footer"/>
    <w:basedOn w:val="Normal"/>
    <w:link w:val="FooterChar"/>
    <w:uiPriority w:val="99"/>
    <w:unhideWhenUsed/>
    <w:rsid w:val="00D479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796B"/>
    <w:rPr>
      <w:rFonts w:ascii="Century" w:eastAsia="MS Mincho" w:hAnsi="Century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554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7C"/>
    <w:rPr>
      <w:rFonts w:ascii="Century" w:eastAsia="MS Mincho" w:hAnsi="Century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7C"/>
    <w:rPr>
      <w:rFonts w:ascii="Century" w:eastAsia="MS Mincho" w:hAnsi="Century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4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7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140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5223F"/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A5A65"/>
    <w:rPr>
      <w:rFonts w:ascii="Century" w:eastAsia="MS Mincho" w:hAnsi="Century" w:cs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5C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5CE3"/>
    <w:rPr>
      <w:rFonts w:ascii="MS Gothic" w:eastAsia="MS Gothic" w:hAnsi="MS Gothic" w:cs="MS 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7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2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44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18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6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9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62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9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872A0-0807-4339-B2A6-64FA1D4A7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202</Characters>
  <Application>Microsoft Office Word</Application>
  <DocSecurity>0</DocSecurity>
  <Lines>120</Lines>
  <Paragraphs>1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Okazaki</dc:creator>
  <cp:keywords/>
  <dc:description/>
  <cp:lastModifiedBy>MPACANA</cp:lastModifiedBy>
  <cp:revision>5</cp:revision>
  <cp:lastPrinted>2017-02-15T12:16:00Z</cp:lastPrinted>
  <dcterms:created xsi:type="dcterms:W3CDTF">2017-12-21T15:41:00Z</dcterms:created>
  <dcterms:modified xsi:type="dcterms:W3CDTF">2018-02-27T13:00:00Z</dcterms:modified>
</cp:coreProperties>
</file>